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4053B" w14:textId="77777777" w:rsidR="00B0455A" w:rsidRPr="00A809FC" w:rsidRDefault="00000000">
      <w:pPr>
        <w:pStyle w:val="af"/>
        <w:rPr>
          <w:b/>
          <w:bCs/>
        </w:rPr>
      </w:pPr>
      <w:r w:rsidRPr="00A809FC">
        <w:rPr>
          <w:b/>
          <w:bCs/>
        </w:rPr>
        <w:t>Supplemental appendix tables</w:t>
      </w:r>
    </w:p>
    <w:p w14:paraId="60D6832B" w14:textId="77777777" w:rsidR="00B0455A" w:rsidRPr="00A809FC" w:rsidRDefault="00B0455A"/>
    <w:p w14:paraId="5F87FC9E" w14:textId="14EA9AE6" w:rsidR="00B0455A" w:rsidRPr="00A809FC" w:rsidRDefault="00000000">
      <w:pPr>
        <w:pStyle w:val="FirstParagraph"/>
        <w:spacing w:line="360" w:lineRule="auto"/>
        <w:jc w:val="both"/>
        <w:rPr>
          <w:rFonts w:ascii="Times New Roman" w:hAnsi="Times New Roman" w:cs="Times New Roman"/>
        </w:rPr>
      </w:pPr>
      <w:bookmarkStart w:id="0" w:name="OLE_LINK26"/>
      <w:bookmarkStart w:id="1" w:name="OLE_LINK25"/>
      <w:r w:rsidRPr="00A809FC">
        <w:rPr>
          <w:rFonts w:ascii="Times New Roman" w:hAnsi="Times New Roman" w:cs="Times New Roman"/>
          <w:b/>
          <w:bCs/>
        </w:rPr>
        <w:t>Title:</w:t>
      </w:r>
      <w:r w:rsidRPr="00A809FC">
        <w:rPr>
          <w:rFonts w:ascii="Times New Roman" w:hAnsi="Times New Roman" w:cs="Times New Roman"/>
        </w:rPr>
        <w:t xml:space="preserve"> </w:t>
      </w:r>
      <w:bookmarkStart w:id="2" w:name="OLE_LINK94"/>
      <w:bookmarkStart w:id="3" w:name="OLE_LINK95"/>
      <w:bookmarkStart w:id="4" w:name="OLE_LINK100"/>
      <w:r w:rsidR="000C5B97" w:rsidRPr="00941F1F">
        <w:rPr>
          <w:rFonts w:ascii="Times New Roman" w:hAnsi="Times New Roman" w:cs="Times New Roman"/>
        </w:rPr>
        <w:t>Real-World Performance of Open-Source Large Language Models in Diabetes Diagnosis</w:t>
      </w:r>
      <w:bookmarkEnd w:id="2"/>
      <w:bookmarkEnd w:id="3"/>
      <w:bookmarkEnd w:id="4"/>
    </w:p>
    <w:p w14:paraId="27EE4076" w14:textId="77777777" w:rsidR="00B0455A" w:rsidRPr="00A809FC" w:rsidRDefault="00B0455A">
      <w:pPr>
        <w:pStyle w:val="a5"/>
        <w:rPr>
          <w:rFonts w:ascii="Times New Roman" w:hAnsi="Times New Roman" w:cs="Times New Roman"/>
        </w:rPr>
      </w:pPr>
    </w:p>
    <w:p w14:paraId="2DF4C486" w14:textId="77777777" w:rsidR="00B0455A" w:rsidRPr="00A809FC" w:rsidRDefault="00B0455A">
      <w:pPr>
        <w:pStyle w:val="a5"/>
        <w:rPr>
          <w:rFonts w:ascii="Times New Roman" w:hAnsi="Times New Roman" w:cs="Times New Roman"/>
        </w:rPr>
      </w:pPr>
    </w:p>
    <w:p w14:paraId="77FE616A" w14:textId="77777777" w:rsidR="00B0455A" w:rsidRPr="00A809FC" w:rsidRDefault="00B0455A">
      <w:pPr>
        <w:pStyle w:val="a5"/>
        <w:rPr>
          <w:rFonts w:ascii="Times New Roman" w:hAnsi="Times New Roman" w:cs="Times New Roman"/>
        </w:rPr>
      </w:pPr>
    </w:p>
    <w:p w14:paraId="0D00B83E" w14:textId="397FCEF5" w:rsidR="00B0455A" w:rsidRPr="00A809FC" w:rsidRDefault="00000000">
      <w:pPr>
        <w:pStyle w:val="a5"/>
        <w:rPr>
          <w:rFonts w:ascii="Times New Roman" w:hAnsi="Times New Roman" w:cs="Times New Roman"/>
        </w:r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1</w:t>
      </w:r>
      <w:r w:rsidRPr="00A809FC">
        <w:rPr>
          <w:rFonts w:ascii="Times New Roman" w:hAnsi="Times New Roman" w:cs="Times New Roman" w:hint="eastAsia"/>
        </w:rPr>
        <w:t>. Performance comparison of large language models on diabetes classification diagnosis task (Task 1).</w:t>
      </w:r>
    </w:p>
    <w:p w14:paraId="529318F2" w14:textId="07B89845" w:rsidR="00B0455A" w:rsidRPr="00A809FC" w:rsidRDefault="00000000">
      <w:pPr>
        <w:pStyle w:val="a5"/>
        <w:rPr>
          <w:rFonts w:ascii="Times New Roman" w:hAnsi="Times New Roman" w:cs="Times New Roman"/>
        </w:r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2.</w:t>
      </w:r>
      <w:r w:rsidRPr="00A809FC">
        <w:rPr>
          <w:rFonts w:ascii="Times New Roman" w:hAnsi="Times New Roman" w:cs="Times New Roman" w:hint="eastAsia"/>
        </w:rPr>
        <w:t xml:space="preserve"> The 95%CI of Weighted F1 scores of large language models on diabetes classification diagnosis task (Task 1).</w:t>
      </w:r>
    </w:p>
    <w:p w14:paraId="66A96BD0" w14:textId="4785D2A8" w:rsidR="00B0455A" w:rsidRPr="00A809FC" w:rsidRDefault="00000000">
      <w:pPr>
        <w:pStyle w:val="a5"/>
        <w:rPr>
          <w:rFonts w:ascii="Times New Roman" w:hAnsi="Times New Roman" w:cs="Times New Roman"/>
        </w:r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3.</w:t>
      </w:r>
      <w:r w:rsidRPr="00A809FC">
        <w:rPr>
          <w:rFonts w:ascii="Times New Roman" w:hAnsi="Times New Roman" w:cs="Times New Roman" w:hint="eastAsia"/>
        </w:rPr>
        <w:t xml:space="preserve"> Performance comparison of large language models on diabetes kidney disease (DKD) diagnosis task (Task 2).</w:t>
      </w:r>
    </w:p>
    <w:p w14:paraId="0C6C42B6" w14:textId="41208B1D" w:rsidR="00B0455A" w:rsidRPr="00A809FC" w:rsidRDefault="00000000">
      <w:pPr>
        <w:pStyle w:val="a5"/>
        <w:rPr>
          <w:rFonts w:ascii="Times New Roman" w:hAnsi="Times New Roman" w:cs="Times New Roman"/>
        </w:r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4</w:t>
      </w:r>
      <w:r w:rsidRPr="00A809FC">
        <w:rPr>
          <w:rFonts w:ascii="Times New Roman" w:hAnsi="Times New Roman" w:cs="Times New Roman" w:hint="eastAsia"/>
        </w:rPr>
        <w:t>. The 95%CI of F1 scores of large language models on diabetic kidney disease diagnosis task (Task 2).</w:t>
      </w:r>
    </w:p>
    <w:p w14:paraId="564AA8C5" w14:textId="5DEC6AC9" w:rsidR="00B0455A" w:rsidRPr="00A809FC" w:rsidRDefault="00000000">
      <w:pPr>
        <w:pStyle w:val="a5"/>
        <w:rPr>
          <w:rFonts w:ascii="Times New Roman" w:hAnsi="Times New Roman" w:cs="Times New Roman"/>
        </w:r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5.</w:t>
      </w:r>
      <w:r w:rsidRPr="00A809FC">
        <w:rPr>
          <w:rFonts w:ascii="Times New Roman" w:hAnsi="Times New Roman" w:cs="Times New Roman" w:hint="eastAsia"/>
        </w:rPr>
        <w:t xml:space="preserve"> Performance comparison of large language models on metabolic syndrome diagnosis task (Task 3).</w:t>
      </w:r>
    </w:p>
    <w:p w14:paraId="0494848F" w14:textId="39F3D62A" w:rsidR="00B0455A" w:rsidRPr="00A809FC" w:rsidRDefault="00000000">
      <w:pPr>
        <w:pStyle w:val="a5"/>
        <w:rPr>
          <w:rFonts w:ascii="Times New Roman" w:hAnsi="Times New Roman" w:cs="Times New Roman"/>
        </w:rPr>
        <w:sectPr w:rsidR="00B0455A" w:rsidRPr="00A809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809FC">
        <w:rPr>
          <w:rFonts w:ascii="Times New Roman" w:hAnsi="Times New Roman" w:cs="Times New Roman" w:hint="eastAsia"/>
          <w:b/>
          <w:bCs/>
        </w:rPr>
        <w:t xml:space="preserve">Table </w:t>
      </w:r>
      <w:r w:rsidR="000C5B97">
        <w:rPr>
          <w:rFonts w:ascii="Times New Roman" w:hAnsi="Times New Roman" w:cs="Times New Roman"/>
          <w:b/>
          <w:bCs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6.</w:t>
      </w:r>
      <w:r w:rsidRPr="00A809FC">
        <w:rPr>
          <w:rFonts w:ascii="Times New Roman" w:hAnsi="Times New Roman" w:cs="Times New Roman" w:hint="eastAsia"/>
        </w:rPr>
        <w:t xml:space="preserve"> The 95%CI of F1 scores of large language models on metabolic syndrome diagnosis task (Task 3).</w:t>
      </w:r>
    </w:p>
    <w:p w14:paraId="6C857D08" w14:textId="74F1AA69" w:rsidR="00B0455A" w:rsidRPr="00A809FC" w:rsidRDefault="00000000">
      <w:pPr>
        <w:rPr>
          <w:rFonts w:ascii="Times New Roman" w:hAnsi="Times New Roman" w:cs="Times New Roman"/>
          <w:lang w:eastAsia="en-US"/>
        </w:rPr>
      </w:pPr>
      <w:bookmarkStart w:id="5" w:name="OLE_LINK3"/>
      <w:bookmarkStart w:id="6" w:name="OLE_LINK4"/>
      <w:bookmarkEnd w:id="0"/>
      <w:bookmarkEnd w:id="1"/>
      <w:r w:rsidRPr="00A809FC">
        <w:rPr>
          <w:rFonts w:ascii="Times New Roman" w:hAnsi="Times New Roman"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ascii="Times New Roman" w:hAnsi="Times New Roman" w:cs="Times New Roman"/>
          <w:b/>
          <w:bCs/>
          <w:lang w:eastAsia="en-US"/>
        </w:rPr>
        <w:t>S</w:t>
      </w:r>
      <w:r w:rsidRPr="00A809FC">
        <w:rPr>
          <w:rFonts w:ascii="Times New Roman" w:hAnsi="Times New Roman" w:cs="Times New Roman"/>
          <w:b/>
          <w:bCs/>
          <w:lang w:eastAsia="en-US"/>
        </w:rPr>
        <w:t>1</w:t>
      </w:r>
      <w:r w:rsidRPr="00A809FC">
        <w:rPr>
          <w:rFonts w:ascii="Times New Roman" w:hAnsi="Times New Roman" w:cs="Times New Roman" w:hint="eastAsia"/>
          <w:b/>
          <w:bCs/>
        </w:rPr>
        <w:t>.</w:t>
      </w:r>
      <w:r w:rsidRPr="00A809FC">
        <w:rPr>
          <w:rFonts w:ascii="Times New Roman" w:hAnsi="Times New Roman" w:cs="Times New Roman"/>
          <w:b/>
          <w:bCs/>
          <w:lang w:eastAsia="en-US"/>
        </w:rPr>
        <w:t xml:space="preserve"> Performance </w:t>
      </w:r>
      <w:r w:rsidRPr="00A809FC">
        <w:rPr>
          <w:rFonts w:ascii="Times New Roman" w:hAnsi="Times New Roman" w:cs="Times New Roman"/>
          <w:b/>
          <w:bCs/>
        </w:rPr>
        <w:t>c</w:t>
      </w:r>
      <w:r w:rsidRPr="00A809FC">
        <w:rPr>
          <w:rFonts w:ascii="Times New Roman" w:hAnsi="Times New Roman" w:cs="Times New Roman"/>
          <w:b/>
          <w:bCs/>
          <w:lang w:eastAsia="en-US"/>
        </w:rPr>
        <w:t>omparison of large language models on diabetes classification diagnosis task (Task 1).</w:t>
      </w:r>
    </w:p>
    <w:tbl>
      <w:tblPr>
        <w:tblW w:w="12862" w:type="dxa"/>
        <w:jc w:val="center"/>
        <w:tblLook w:val="04A0" w:firstRow="1" w:lastRow="0" w:firstColumn="1" w:lastColumn="0" w:noHBand="0" w:noVBand="1"/>
      </w:tblPr>
      <w:tblGrid>
        <w:gridCol w:w="1838"/>
        <w:gridCol w:w="2360"/>
        <w:gridCol w:w="1496"/>
        <w:gridCol w:w="1024"/>
        <w:gridCol w:w="1024"/>
        <w:gridCol w:w="1024"/>
        <w:gridCol w:w="1024"/>
        <w:gridCol w:w="1024"/>
        <w:gridCol w:w="1024"/>
        <w:gridCol w:w="1024"/>
      </w:tblGrid>
      <w:tr w:rsidR="00B0455A" w:rsidRPr="00A809FC" w14:paraId="61C6EA50" w14:textId="77777777">
        <w:trPr>
          <w:trHeight w:val="352"/>
          <w:jc w:val="center"/>
        </w:trPr>
        <w:tc>
          <w:tcPr>
            <w:tcW w:w="12862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A2915" w14:textId="77777777" w:rsidR="00B0455A" w:rsidRPr="00A809FC" w:rsidRDefault="00000000">
            <w:pPr>
              <w:jc w:val="center"/>
              <w:rPr>
                <w:rFonts w:ascii="Times New Roman Bold" w:eastAsia="DengXian" w:hAnsi="Times New Roman Bold" w:hint="eastAsia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 Bold" w:eastAsia="DengXian" w:hAnsi="Times New Roman Bold"/>
                <w:b/>
                <w:bCs/>
                <w:color w:val="000000"/>
                <w:sz w:val="20"/>
                <w:szCs w:val="20"/>
              </w:rPr>
              <w:t>Task 1: Diabetes Classification Diagnosis (Accuracy)</w:t>
            </w:r>
          </w:p>
        </w:tc>
      </w:tr>
      <w:tr w:rsidR="00B0455A" w:rsidRPr="00A809FC" w14:paraId="42FDFACD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7D72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CA9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  <w:t>M</w:t>
            </w: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odels</w:t>
            </w:r>
          </w:p>
        </w:tc>
        <w:tc>
          <w:tcPr>
            <w:tcW w:w="456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B5E1C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2BB7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3E4CB5B8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48B6404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8A341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BB82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03705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A068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9877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DD37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5645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B7A37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07E79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35347A97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EC9E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3FB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398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02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9E4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51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DE62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6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916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11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CBB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45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1833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98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133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18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42CB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72%</w:t>
            </w:r>
          </w:p>
        </w:tc>
      </w:tr>
      <w:tr w:rsidR="00B0455A" w:rsidRPr="00A809FC" w14:paraId="0C79281F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D2DA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FAE3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14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B569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42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593D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515F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5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8F6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93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33B9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76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2C8E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9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421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13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DABE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02%</w:t>
            </w:r>
          </w:p>
        </w:tc>
      </w:tr>
      <w:tr w:rsidR="00B0455A" w:rsidRPr="00A809FC" w14:paraId="71473F17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A123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96D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7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8180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2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FD78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6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6AD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2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DD6E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22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22E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02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C5B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15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6BFC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64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6E54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68%</w:t>
            </w:r>
          </w:p>
        </w:tc>
      </w:tr>
      <w:tr w:rsidR="00B0455A" w:rsidRPr="00A809FC" w14:paraId="6D1101D9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42538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492D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-Distill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2E0A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3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0711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5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FF2E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68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53B9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33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BDCE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4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5A7D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93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49F7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62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7B46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73%</w:t>
            </w:r>
          </w:p>
        </w:tc>
      </w:tr>
      <w:tr w:rsidR="00B0455A" w:rsidRPr="00A809FC" w14:paraId="64E60FB7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80DCA4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D4E5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2C2A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3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3891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8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E34C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0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AB95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8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40CC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7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BED0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4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166E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3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6B18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36%</w:t>
            </w:r>
          </w:p>
        </w:tc>
      </w:tr>
      <w:tr w:rsidR="00B0455A" w:rsidRPr="00A809FC" w14:paraId="77E08F13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5C0BC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FE3A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-V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FD8B6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b/>
                <w:bCs/>
                <w:color w:val="000000"/>
                <w:sz w:val="20"/>
                <w:szCs w:val="20"/>
                <w:u w:val="single"/>
              </w:rPr>
              <w:t>95.2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AEE4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5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3E22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6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89DA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5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5108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9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88E8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0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05EF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9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894C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98%</w:t>
            </w:r>
          </w:p>
        </w:tc>
      </w:tr>
      <w:tr w:rsidR="00B0455A" w:rsidRPr="00A809FC" w14:paraId="058B9093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DC49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C867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Q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03FF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1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2459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566E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9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AC2E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9.1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4F1B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2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F9B75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C92B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7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94B90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3%</w:t>
            </w:r>
          </w:p>
        </w:tc>
      </w:tr>
      <w:tr w:rsidR="00B0455A" w:rsidRPr="00A809FC" w14:paraId="4702A36F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60602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153D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.5-7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4951A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7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DDCD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6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D087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1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B265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2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A680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7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532D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7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BB80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8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9FF83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99%</w:t>
            </w:r>
          </w:p>
        </w:tc>
      </w:tr>
      <w:tr w:rsidR="00B0455A" w:rsidRPr="00A809FC" w14:paraId="66F6CAB4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4B569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0600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.5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A1A39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7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CF18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5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9B70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0821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6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B377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8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AE5C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4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D190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  <w:u w:val="single"/>
              </w:rPr>
              <w:t>94.9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6A57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69%</w:t>
            </w:r>
          </w:p>
        </w:tc>
      </w:tr>
      <w:tr w:rsidR="00B0455A" w:rsidRPr="00A809FC" w14:paraId="25FC297B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B3AA0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4E0C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.5-1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0AF5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5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D2EC5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0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2137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9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7061E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2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8362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5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162B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0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4A7F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6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CDCB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67%</w:t>
            </w:r>
          </w:p>
        </w:tc>
      </w:tr>
      <w:tr w:rsidR="00B0455A" w:rsidRPr="00A809FC" w14:paraId="3AAE7DA8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014B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7CA2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.5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34F4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5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51C1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1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3EBF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9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0000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6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DE73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BADD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2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956B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6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F9D9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11%</w:t>
            </w:r>
          </w:p>
        </w:tc>
      </w:tr>
      <w:tr w:rsidR="00B0455A" w:rsidRPr="00A809FC" w14:paraId="282B9C7C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765E7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D40E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F028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1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FF7F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0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978A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9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787E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4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5507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1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D54E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4.0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FE48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0215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17%</w:t>
            </w:r>
          </w:p>
        </w:tc>
      </w:tr>
      <w:tr w:rsidR="00B0455A" w:rsidRPr="00A809FC" w14:paraId="47B5BF11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F1C63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0C58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785E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2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95E1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6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B6A6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8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DC74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4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31B8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8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2F17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5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7292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4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2370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70%</w:t>
            </w:r>
          </w:p>
        </w:tc>
      </w:tr>
      <w:tr w:rsidR="00B0455A" w:rsidRPr="00A809FC" w14:paraId="0A6CFB1A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6FB98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C6AE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DB5A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7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E6EB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7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9E19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1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FE41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9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D89A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0.5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713A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79.0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9BFD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69.2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2651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69%</w:t>
            </w:r>
          </w:p>
        </w:tc>
      </w:tr>
      <w:tr w:rsidR="00B0455A" w:rsidRPr="00A809FC" w14:paraId="1F5BF411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9BC76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FAE3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A77E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9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6943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8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FC2E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6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55DC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4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C76B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5.3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3EE6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73.1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DB2A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75.6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C2E6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06%</w:t>
            </w:r>
          </w:p>
        </w:tc>
      </w:tr>
      <w:tr w:rsidR="00B0455A" w:rsidRPr="00A809FC" w14:paraId="5712FBC0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EE5D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Other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3AB9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A94D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4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C3BB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9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CC0B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AEEE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1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BB81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3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2D9B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0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84A7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58.6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E1F4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27%</w:t>
            </w:r>
          </w:p>
        </w:tc>
      </w:tr>
      <w:tr w:rsidR="00B0455A" w:rsidRPr="00A809FC" w14:paraId="0443C04C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0D27D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7C1C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Apollo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2BEB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3.6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C871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4.67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7782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74.3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9B1E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61.0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BED0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65.5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0D8D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68.4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CA6C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36.5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5CF0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43.84%</w:t>
            </w:r>
          </w:p>
        </w:tc>
      </w:tr>
      <w:tr w:rsidR="00B0455A" w:rsidRPr="00A809FC" w14:paraId="4AAEB648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34D00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E04D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MMedLM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BC96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5.6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B2BF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1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2ACF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8.8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A2AB2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D5AD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73.2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41D7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62.93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A384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32.2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D55B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24%</w:t>
            </w:r>
          </w:p>
        </w:tc>
      </w:tr>
      <w:tr w:rsidR="00B0455A" w:rsidRPr="00A809FC" w14:paraId="69C5F370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3CFB5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42DA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7D31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3.3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992B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7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5D3D6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4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09A5F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8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308669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1.1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16541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3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632E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9.9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A810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50%</w:t>
            </w:r>
          </w:p>
        </w:tc>
      </w:tr>
      <w:tr w:rsidR="00B0455A" w:rsidRPr="00A809FC" w14:paraId="34BE10FF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90B8B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CB70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huatuoGPT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55D3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9.6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67F4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3.14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E3870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8.09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7F28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7.4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F4C8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2.2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8A99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6.61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E128A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86.08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A236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90.70%</w:t>
            </w:r>
          </w:p>
        </w:tc>
      </w:tr>
      <w:tr w:rsidR="00B0455A" w:rsidRPr="00A809FC" w14:paraId="3BDA1CB5" w14:textId="77777777">
        <w:trPr>
          <w:trHeight w:val="360"/>
          <w:jc w:val="center"/>
        </w:trPr>
        <w:tc>
          <w:tcPr>
            <w:tcW w:w="12862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EDEE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sk 1: Diabetes Classification Diagnosis (Weighted F1)</w:t>
            </w:r>
          </w:p>
        </w:tc>
      </w:tr>
      <w:tr w:rsidR="00B0455A" w:rsidRPr="00A809FC" w14:paraId="0109284A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8C2F0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539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568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F677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0311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319B2286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75B50EF" w14:textId="77777777" w:rsidR="00B0455A" w:rsidRPr="00A809FC" w:rsidRDefault="00B0455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C78D" w14:textId="77777777" w:rsidR="00B0455A" w:rsidRPr="00A809FC" w:rsidRDefault="00B0455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052A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F8FC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AADD1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FBBF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0B47C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C7A1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74F9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E57C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6EF4E3E2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45C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909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C661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2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46E0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95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997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19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80C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67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98F7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9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54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3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643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0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904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50</w:t>
            </w:r>
          </w:p>
        </w:tc>
      </w:tr>
      <w:tr w:rsidR="00B0455A" w:rsidRPr="00A809FC" w14:paraId="5E65E0DF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BB2C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84AA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14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4769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5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E9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2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3BB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91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73AB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37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300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8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0BF2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4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14A8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3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5DCD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686</w:t>
            </w:r>
          </w:p>
        </w:tc>
      </w:tr>
      <w:tr w:rsidR="00B0455A" w:rsidRPr="00A809FC" w14:paraId="663813BC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3FF6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F82F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7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09D0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80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4876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45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A87C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40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7BA9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09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DB61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64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EEFE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56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A4E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40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CA9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235</w:t>
            </w:r>
          </w:p>
        </w:tc>
      </w:tr>
      <w:tr w:rsidR="00B0455A" w:rsidRPr="00A809FC" w14:paraId="216E923B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883A5C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3A06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Distill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9E80F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96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657E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87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6058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16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F5ED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3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5500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35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6C80D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10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7F04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5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9BFC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29</w:t>
            </w:r>
          </w:p>
        </w:tc>
      </w:tr>
      <w:tr w:rsidR="00B0455A" w:rsidRPr="00A809FC" w14:paraId="479FD24D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EC949C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E00D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2D54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9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FBEB6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1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83225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84AF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9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F1329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2E6F3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6CAEA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75F0B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93</w:t>
            </w:r>
          </w:p>
        </w:tc>
      </w:tr>
      <w:tr w:rsidR="00B0455A" w:rsidRPr="00A809FC" w14:paraId="7622EE54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3B48E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2960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V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39B8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512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39C3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6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BB8BB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CDB9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18C2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8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A422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2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9B75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2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EBCCF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723</w:t>
            </w:r>
          </w:p>
        </w:tc>
      </w:tr>
      <w:tr w:rsidR="00B0455A" w:rsidRPr="00A809FC" w14:paraId="7CB281B3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1DFB1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73EE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Q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752D0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4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D9B8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6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5053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5705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5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A361E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5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0439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6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D28A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D611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37</w:t>
            </w:r>
          </w:p>
        </w:tc>
      </w:tr>
      <w:tr w:rsidR="00B0455A" w:rsidRPr="00A809FC" w14:paraId="1561E3BE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6A1C4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8D21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FA54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54D9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6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6F8DA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9FEA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0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C503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2D791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6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8B229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3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C219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592</w:t>
            </w:r>
          </w:p>
        </w:tc>
      </w:tr>
      <w:tr w:rsidR="00B0455A" w:rsidRPr="00A809FC" w14:paraId="73DD81BB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ABED9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867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9667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46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4CC71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38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7F5BF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37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7973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26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7162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3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9F40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2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413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943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CF69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160</w:t>
            </w:r>
          </w:p>
        </w:tc>
      </w:tr>
      <w:tr w:rsidR="00B0455A" w:rsidRPr="00A809FC" w14:paraId="4D44D6D6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6D294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943F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1508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9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AC67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6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CE6B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CC2E1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55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0C48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83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5054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BDC41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197FB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79</w:t>
            </w:r>
          </w:p>
        </w:tc>
      </w:tr>
      <w:tr w:rsidR="00B0455A" w:rsidRPr="00A809FC" w14:paraId="31B642F2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29D4B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920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DDDC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9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2924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2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1BBD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4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F834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6C8E7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1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24A3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0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6EC4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9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39C7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36</w:t>
            </w:r>
          </w:p>
        </w:tc>
      </w:tr>
      <w:tr w:rsidR="00B0455A" w:rsidRPr="00A809FC" w14:paraId="01BA6ACC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2FCDB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B273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C31A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0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CA019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5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B54C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0DB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1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8B2A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1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A2FD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8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A4B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26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AC73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60</w:t>
            </w:r>
          </w:p>
        </w:tc>
      </w:tr>
      <w:tr w:rsidR="00B0455A" w:rsidRPr="00A809FC" w14:paraId="0200F660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FBC5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96A9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4A0B0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3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6CB6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9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6653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1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6DD2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0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F150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2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5C08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7A3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0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8690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733</w:t>
            </w:r>
          </w:p>
        </w:tc>
      </w:tr>
      <w:tr w:rsidR="00B0455A" w:rsidRPr="00A809FC" w14:paraId="495A96A8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87E63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5A10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CFDDD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6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7D64F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7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96D02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86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CA7D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1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F88A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74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9FBD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7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FD93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14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C4EE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510</w:t>
            </w:r>
          </w:p>
        </w:tc>
      </w:tr>
      <w:tr w:rsidR="00B0455A" w:rsidRPr="00A809FC" w14:paraId="607FF917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2761C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9EA2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E906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0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AB54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6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2C61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0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53EE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1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BA53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9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5D2D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9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6A67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0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E43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108</w:t>
            </w:r>
          </w:p>
        </w:tc>
      </w:tr>
      <w:tr w:rsidR="00B0455A" w:rsidRPr="00A809FC" w14:paraId="7545B3A5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3D115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Other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8D16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6D7F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1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177C9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2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280B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0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1F07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9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D2A6D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8A8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5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9C20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34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D4AEE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424</w:t>
            </w:r>
          </w:p>
        </w:tc>
      </w:tr>
      <w:tr w:rsidR="00B0455A" w:rsidRPr="00A809FC" w14:paraId="044FA58A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9ACD7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87D2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ollo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66B8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20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9026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1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DCE3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9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201C9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8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68B0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4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3F624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2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A317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77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39326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438</w:t>
            </w:r>
          </w:p>
        </w:tc>
      </w:tr>
      <w:tr w:rsidR="00B0455A" w:rsidRPr="00A809FC" w14:paraId="46999D5C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A17F6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61BF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MedLM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7AFC1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5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6BF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7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84B8F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8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9DCF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6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DB5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4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873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7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3D6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2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2A17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473</w:t>
            </w:r>
          </w:p>
        </w:tc>
      </w:tr>
      <w:tr w:rsidR="00B0455A" w:rsidRPr="00A809FC" w14:paraId="4C48AFA9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6BCAC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0DBB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28DA8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48D5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2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E24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63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7FDF8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1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FAC9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14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DEA0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9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9384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8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125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435</w:t>
            </w:r>
          </w:p>
        </w:tc>
      </w:tr>
      <w:tr w:rsidR="00B0455A" w:rsidRPr="00A809FC" w14:paraId="6AA73D25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7D285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3EFE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7B54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8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334E3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3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DA9B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2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74C1B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38B3C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0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647A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6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730B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62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E41FD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842</w:t>
            </w:r>
          </w:p>
        </w:tc>
      </w:tr>
      <w:tr w:rsidR="00B0455A" w:rsidRPr="00A809FC" w14:paraId="6815C40B" w14:textId="77777777">
        <w:trPr>
          <w:trHeight w:val="352"/>
          <w:jc w:val="center"/>
        </w:trPr>
        <w:tc>
          <w:tcPr>
            <w:tcW w:w="128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1A8C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sk 1: Diabetes Classification Diagnosis (Macro F1)</w:t>
            </w:r>
          </w:p>
        </w:tc>
      </w:tr>
      <w:tr w:rsidR="00B0455A" w:rsidRPr="00A809FC" w14:paraId="4F8E23F4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ED8B4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29C2AC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Models</w:t>
            </w: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2401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02128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692853A3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6301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6FC423" w14:textId="77777777" w:rsidR="00B0455A" w:rsidRPr="00A809FC" w:rsidRDefault="00B0455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44E2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6128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322E2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11E8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9C054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2E9B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C7CB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9B95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276AB973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CD0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4376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2F6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49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4D9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4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3E11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2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08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20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95E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78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7602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5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B7B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95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075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030</w:t>
            </w:r>
          </w:p>
        </w:tc>
      </w:tr>
      <w:tr w:rsidR="00B0455A" w:rsidRPr="00A809FC" w14:paraId="263E7E62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1C59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26D6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14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BF7F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66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56A3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17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8C0E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35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E5B7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18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747A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24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D68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19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487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22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019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52</w:t>
            </w:r>
          </w:p>
        </w:tc>
      </w:tr>
      <w:tr w:rsidR="00B0455A" w:rsidRPr="00A809FC" w14:paraId="1C7D674D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5E318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6174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-R1-Distill-Qwen-7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55D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50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B25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62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D08F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45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E04B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64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876B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20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E285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36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42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27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58CF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880</w:t>
            </w:r>
          </w:p>
        </w:tc>
      </w:tr>
      <w:tr w:rsidR="00B0455A" w:rsidRPr="00A809FC" w14:paraId="17D88C5D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D78EB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4AE0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still-32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446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1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EBF4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19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CC6A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D056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43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4FE0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59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31786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92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4F3F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43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112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414</w:t>
            </w:r>
          </w:p>
        </w:tc>
      </w:tr>
      <w:tr w:rsidR="00B0455A" w:rsidRPr="00A809FC" w14:paraId="4B7EC5C1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8D8494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415D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64DB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04E4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4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8E4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34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6886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3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9B30C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7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A407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9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7711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2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BF62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056</w:t>
            </w:r>
          </w:p>
        </w:tc>
      </w:tr>
      <w:tr w:rsidR="00B0455A" w:rsidRPr="00A809FC" w14:paraId="564CD62D" w14:textId="77777777">
        <w:trPr>
          <w:trHeight w:val="336"/>
          <w:jc w:val="center"/>
        </w:trPr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54E90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3C5C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V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81AF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5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0741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26CD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6764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5A5A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9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40F10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1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C637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7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3029E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8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4C88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72983</w:t>
            </w:r>
          </w:p>
        </w:tc>
      </w:tr>
      <w:tr w:rsidR="00B0455A" w:rsidRPr="00A809FC" w14:paraId="70156D90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C169F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0B1E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Q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FDBB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7135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C201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718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72C4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9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B770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5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2982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715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3914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694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9B98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F03E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844</w:t>
            </w:r>
          </w:p>
        </w:tc>
      </w:tr>
      <w:tr w:rsidR="00B0455A" w:rsidRPr="00A809FC" w14:paraId="526AB3D7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91372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0B9FB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FAAB6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5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8FAD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86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1EB7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1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3356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2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4B6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0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30B9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0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10C6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1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5CD1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158</w:t>
            </w:r>
          </w:p>
        </w:tc>
      </w:tr>
      <w:tr w:rsidR="00B0455A" w:rsidRPr="00A809FC" w14:paraId="0F74DD15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224EE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CFB8E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3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4FB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37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5CE8C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AA54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4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4961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7090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7E30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1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AFAF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6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1A444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0.6764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B9FE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339</w:t>
            </w:r>
          </w:p>
        </w:tc>
      </w:tr>
      <w:tr w:rsidR="00B0455A" w:rsidRPr="00A809FC" w14:paraId="783ECD01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2171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CAA7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5752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4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BF0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2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9F587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12F0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2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AF62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5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302E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7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840B2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2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B99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009</w:t>
            </w:r>
          </w:p>
        </w:tc>
      </w:tr>
      <w:tr w:rsidR="00B0455A" w:rsidRPr="00A809FC" w14:paraId="6DE10ADE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BA09E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D8D9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E8D1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5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66E2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8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D02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8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3AA4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47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9327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2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238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9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C9B4B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2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66AE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186</w:t>
            </w:r>
          </w:p>
        </w:tc>
      </w:tr>
      <w:tr w:rsidR="00B0455A" w:rsidRPr="00A809FC" w14:paraId="70A4D5F9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AE1C1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393B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77F6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2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009D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3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601A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5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B26C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2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AC34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13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3779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6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4F465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5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ABF9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887</w:t>
            </w:r>
          </w:p>
        </w:tc>
      </w:tr>
      <w:tr w:rsidR="00B0455A" w:rsidRPr="00A809FC" w14:paraId="40A19E17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1B4A7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C6C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D3B2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02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F28DC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9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5D08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8D9E9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0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9CEA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7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491D8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94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FDB2F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1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82E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417</w:t>
            </w:r>
          </w:p>
        </w:tc>
      </w:tr>
      <w:tr w:rsidR="00B0455A" w:rsidRPr="00A809FC" w14:paraId="7444C1CD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AB558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BB46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4BF8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2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4EF1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0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953D0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3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29F5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2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8959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03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0985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1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1994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4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0FCF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555</w:t>
            </w:r>
          </w:p>
        </w:tc>
      </w:tr>
      <w:tr w:rsidR="00B0455A" w:rsidRPr="00A809FC" w14:paraId="1F45A291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BD946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B196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9C55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8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4039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6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B0DD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93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F350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3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2C07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72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E440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46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5E1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3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69EC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843</w:t>
            </w:r>
          </w:p>
        </w:tc>
      </w:tr>
      <w:tr w:rsidR="00B0455A" w:rsidRPr="00A809FC" w14:paraId="59BE7ECC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7A549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Other LLM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BFC5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DDA85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1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01E0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7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C8EC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2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5EC79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24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B5DB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0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642D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24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F0F6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7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E4EB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627</w:t>
            </w:r>
          </w:p>
        </w:tc>
      </w:tr>
      <w:tr w:rsidR="00B0455A" w:rsidRPr="00A809FC" w14:paraId="322B76BA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33A69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4DA5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ollo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28E96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4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E542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5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3E55A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8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97F9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5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101C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5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EE8D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5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86CD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5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4F01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73</w:t>
            </w:r>
          </w:p>
        </w:tc>
      </w:tr>
      <w:tr w:rsidR="00B0455A" w:rsidRPr="00A809FC" w14:paraId="06725323" w14:textId="77777777">
        <w:trPr>
          <w:trHeight w:val="336"/>
          <w:jc w:val="center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68547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E3C81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MedLM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0D9C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65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F679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22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5932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7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9FDD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20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C8A8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50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A6FC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1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DFC56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24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A476E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284</w:t>
            </w:r>
          </w:p>
        </w:tc>
      </w:tr>
      <w:tr w:rsidR="00B0455A" w:rsidRPr="00A809FC" w14:paraId="70BFF972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C29AC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7A20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F814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2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FEE2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7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0B76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6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7FEF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9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D5E2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8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72449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8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DBB0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8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BFC0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211</w:t>
            </w:r>
          </w:p>
        </w:tc>
      </w:tr>
      <w:tr w:rsidR="00B0455A" w:rsidRPr="00A809FC" w14:paraId="67575694" w14:textId="77777777">
        <w:trPr>
          <w:trHeight w:val="336"/>
          <w:jc w:val="center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17C02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F1A4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2-7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F0603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0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A9492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6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7FED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2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73A7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8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ADD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8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9507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6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05EC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78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12D6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306</w:t>
            </w:r>
          </w:p>
        </w:tc>
      </w:tr>
    </w:tbl>
    <w:p w14:paraId="618CDEBF" w14:textId="77777777" w:rsidR="00B0455A" w:rsidRPr="00A809FC" w:rsidRDefault="00000000">
      <w:pPr>
        <w:pStyle w:val="af"/>
        <w:spacing w:line="240" w:lineRule="auto"/>
        <w:rPr>
          <w:sz w:val="21"/>
          <w:szCs w:val="21"/>
        </w:rPr>
        <w:sectPr w:rsidR="00B0455A" w:rsidRPr="00A809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7" w:name="OLE_LINK6"/>
      <w:bookmarkStart w:id="8" w:name="OLE_LINK5"/>
      <w:bookmarkEnd w:id="5"/>
      <w:bookmarkEnd w:id="6"/>
      <w:r w:rsidRPr="00A809FC">
        <w:rPr>
          <w:b/>
          <w:bCs/>
          <w:sz w:val="21"/>
          <w:szCs w:val="21"/>
        </w:rPr>
        <w:lastRenderedPageBreak/>
        <w:t>Note:</w:t>
      </w:r>
      <w:r w:rsidRPr="00A809FC">
        <w:rPr>
          <w:sz w:val="21"/>
          <w:szCs w:val="21"/>
        </w:rPr>
        <w:t xml:space="preserve"> The performance </w:t>
      </w:r>
      <w:r w:rsidRPr="00A809FC">
        <w:rPr>
          <w:rFonts w:hint="eastAsia"/>
          <w:sz w:val="21"/>
          <w:szCs w:val="21"/>
        </w:rPr>
        <w:t>comparison m</w:t>
      </w:r>
      <w:r w:rsidRPr="00A809FC">
        <w:rPr>
          <w:sz w:val="21"/>
          <w:szCs w:val="21"/>
        </w:rPr>
        <w:t>etrics (</w:t>
      </w:r>
      <w:r w:rsidRPr="00A809FC">
        <w:rPr>
          <w:rFonts w:hint="eastAsia"/>
          <w:sz w:val="21"/>
          <w:szCs w:val="21"/>
        </w:rPr>
        <w:t xml:space="preserve">including </w:t>
      </w:r>
      <w:r w:rsidRPr="00A809FC">
        <w:rPr>
          <w:sz w:val="21"/>
          <w:szCs w:val="21"/>
        </w:rPr>
        <w:t>Accuracy, W</w:t>
      </w:r>
      <w:r w:rsidRPr="00A809FC">
        <w:rPr>
          <w:rFonts w:hint="eastAsia"/>
          <w:sz w:val="21"/>
          <w:szCs w:val="21"/>
        </w:rPr>
        <w:t xml:space="preserve">eighted </w:t>
      </w:r>
      <w:r w:rsidRPr="00A809FC">
        <w:rPr>
          <w:sz w:val="21"/>
          <w:szCs w:val="21"/>
        </w:rPr>
        <w:t xml:space="preserve">F1 </w:t>
      </w:r>
      <w:r w:rsidRPr="00A809FC">
        <w:rPr>
          <w:rFonts w:hint="eastAsia"/>
          <w:sz w:val="21"/>
          <w:szCs w:val="21"/>
        </w:rPr>
        <w:t>score</w:t>
      </w:r>
      <w:r w:rsidRPr="00A809FC">
        <w:rPr>
          <w:sz w:val="21"/>
          <w:szCs w:val="21"/>
        </w:rPr>
        <w:t>, M</w:t>
      </w:r>
      <w:r w:rsidRPr="00A809FC">
        <w:rPr>
          <w:rFonts w:hint="eastAsia"/>
          <w:sz w:val="21"/>
          <w:szCs w:val="21"/>
        </w:rPr>
        <w:t>arco</w:t>
      </w:r>
      <w:r w:rsidRPr="00A809FC">
        <w:rPr>
          <w:sz w:val="21"/>
          <w:szCs w:val="21"/>
        </w:rPr>
        <w:t xml:space="preserve"> F1-score) of the algorithm models on</w:t>
      </w:r>
      <w:r w:rsidRPr="00A809FC">
        <w:rPr>
          <w:b/>
          <w:bCs/>
          <w:sz w:val="21"/>
          <w:szCs w:val="21"/>
        </w:rPr>
        <w:t xml:space="preserve"> Task 1</w:t>
      </w:r>
      <w:r w:rsidRPr="00A809FC">
        <w:rPr>
          <w:sz w:val="21"/>
          <w:szCs w:val="21"/>
        </w:rPr>
        <w:t>. Each row represents a model, and each column represents an evaluation metric.</w:t>
      </w:r>
      <w:r w:rsidRPr="00A809FC">
        <w:rPr>
          <w:rFonts w:ascii="Helvetica Neue" w:eastAsiaTheme="minorEastAsia" w:hAnsi="Helvetica Neue"/>
          <w:color w:val="1A1C1E"/>
          <w:sz w:val="21"/>
          <w:szCs w:val="21"/>
          <w:shd w:val="clear" w:color="auto" w:fill="FFFFFF"/>
        </w:rPr>
        <w:t xml:space="preserve"> </w:t>
      </w:r>
      <w:r w:rsidRPr="00A809FC">
        <w:rPr>
          <w:sz w:val="21"/>
          <w:szCs w:val="21"/>
        </w:rPr>
        <w:t xml:space="preserve">Values in </w:t>
      </w:r>
      <w:r w:rsidRPr="00A809FC">
        <w:rPr>
          <w:b/>
          <w:bCs/>
          <w:sz w:val="21"/>
          <w:szCs w:val="21"/>
        </w:rPr>
        <w:t>bold</w:t>
      </w:r>
      <w:r w:rsidRPr="00A809FC">
        <w:rPr>
          <w:sz w:val="21"/>
          <w:szCs w:val="21"/>
        </w:rPr>
        <w:t xml:space="preserve"> denote the best-performing results.</w:t>
      </w:r>
    </w:p>
    <w:p w14:paraId="2F93B723" w14:textId="496B3CD2" w:rsidR="00B0455A" w:rsidRPr="00A809FC" w:rsidRDefault="00000000">
      <w:pPr>
        <w:rPr>
          <w:rFonts w:ascii="Times New Roman" w:hAnsi="Times New Roman" w:cs="Times New Roman"/>
          <w:b/>
          <w:bCs/>
          <w:sz w:val="21"/>
          <w:lang w:eastAsia="en-US"/>
        </w:rPr>
      </w:pPr>
      <w:r w:rsidRPr="00A809FC">
        <w:rPr>
          <w:rFonts w:ascii="Times New Roman" w:hAnsi="Times New Roman"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ascii="Times New Roman" w:hAnsi="Times New Roman" w:cs="Times New Roman"/>
          <w:b/>
          <w:bCs/>
          <w:lang w:eastAsia="en-US"/>
        </w:rPr>
        <w:t>S</w:t>
      </w:r>
      <w:r w:rsidRPr="00A809FC">
        <w:rPr>
          <w:rFonts w:ascii="Times New Roman" w:hAnsi="Times New Roman" w:cs="Times New Roman" w:hint="eastAsia"/>
          <w:b/>
          <w:bCs/>
        </w:rPr>
        <w:t>2.</w:t>
      </w:r>
      <w:r w:rsidRPr="00A809FC">
        <w:rPr>
          <w:rFonts w:ascii="Times New Roman" w:hAnsi="Times New Roman" w:cs="Times New Roman"/>
          <w:b/>
          <w:bCs/>
          <w:lang w:eastAsia="en-US"/>
        </w:rPr>
        <w:t xml:space="preserve"> The 95%CI of Weighted F1 scores of large language models on diabetes classification diagnosis task (Task 1).</w:t>
      </w:r>
    </w:p>
    <w:tbl>
      <w:tblPr>
        <w:tblW w:w="14920" w:type="dxa"/>
        <w:tblLook w:val="04A0" w:firstRow="1" w:lastRow="0" w:firstColumn="1" w:lastColumn="0" w:noHBand="0" w:noVBand="1"/>
      </w:tblPr>
      <w:tblGrid>
        <w:gridCol w:w="1555"/>
        <w:gridCol w:w="2093"/>
        <w:gridCol w:w="1409"/>
        <w:gridCol w:w="1409"/>
        <w:gridCol w:w="1409"/>
        <w:gridCol w:w="1409"/>
        <w:gridCol w:w="1409"/>
        <w:gridCol w:w="1409"/>
        <w:gridCol w:w="1409"/>
        <w:gridCol w:w="1409"/>
      </w:tblGrid>
      <w:tr w:rsidR="00B0455A" w:rsidRPr="00A809FC" w14:paraId="51A264CD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DA73D2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9FCE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56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7296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5636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4CB40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7C9585C2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E01EF87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ECD5" w14:textId="77777777" w:rsidR="00B0455A" w:rsidRPr="00A809FC" w:rsidRDefault="00B0455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0523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FC41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</w:t>
            </w:r>
            <w:r w:rsidRPr="00A809F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3007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5F26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242F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FF27C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dict 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63D1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8335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mpt4</w:t>
            </w:r>
          </w:p>
        </w:tc>
      </w:tr>
      <w:tr w:rsidR="00B0455A" w:rsidRPr="00A809FC" w14:paraId="484D610C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D40CC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BD5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-R1-Distill-Qwen-32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5F36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0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D8B34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4, 0.92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628F6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6, 0.92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4F9E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3DA7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3, 0.94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13FB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0, 0.94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5BDE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9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31F9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2]</w:t>
            </w:r>
          </w:p>
        </w:tc>
      </w:tr>
      <w:tr w:rsidR="00B0455A" w:rsidRPr="00A809FC" w14:paraId="29BCB79E" w14:textId="77777777">
        <w:trPr>
          <w:trHeight w:val="336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386A0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0502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-R1-Distill-Qwen-14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F286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9, 0.89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FDF88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1, 0.87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382E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93, 0.90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1E12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8, 0.90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974F6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D67F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1AA19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5C11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2]</w:t>
            </w:r>
          </w:p>
        </w:tc>
      </w:tr>
      <w:tr w:rsidR="00B0455A" w:rsidRPr="00A809FC" w14:paraId="12E939FC" w14:textId="77777777">
        <w:trPr>
          <w:trHeight w:val="336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5E05D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D2FE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-R1-Distill-Qwen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425E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30, 0.84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01A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86, 0.80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E5CD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15, 0.73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9C353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13, 0.72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15C2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9, 0.88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9762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48, 0.86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56C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37, 0.85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BE5B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35, 0.850]</w:t>
            </w:r>
          </w:p>
        </w:tc>
      </w:tr>
      <w:tr w:rsidR="00B0455A" w:rsidRPr="00A809FC" w14:paraId="5EC30DA4" w14:textId="77777777">
        <w:trPr>
          <w:trHeight w:val="336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9633C" w14:textId="77777777" w:rsidR="00B0455A" w:rsidRPr="00A809FC" w:rsidRDefault="00B0455A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09CB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Distill-32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9AB0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2A6A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4, 0.92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90F5B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7, 0.93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04B0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BAE63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9, 0.94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EBF4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6, 0.94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D8EF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3, 0.94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36B9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2]</w:t>
            </w:r>
          </w:p>
        </w:tc>
      </w:tr>
      <w:tr w:rsidR="00B0455A" w:rsidRPr="00A809FC" w14:paraId="4F4D8A47" w14:textId="77777777">
        <w:trPr>
          <w:trHeight w:val="336"/>
        </w:trPr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EF3699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E8C9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350E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5, 0.94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13F7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7, 0.93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D70C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B9C3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4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5094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3, 0.94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61C91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BC76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9, 0.93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D8AA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1]</w:t>
            </w:r>
          </w:p>
        </w:tc>
      </w:tr>
      <w:tr w:rsidR="00B0455A" w:rsidRPr="00A809FC" w14:paraId="4FAD2ED4" w14:textId="77777777">
        <w:trPr>
          <w:trHeight w:val="336"/>
        </w:trPr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E9C8F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900D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epSeek-V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187A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[0.947, 0.95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ECF15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0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2BBB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0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84F0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9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9C501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44, 0.95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B9D4C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8, 0.93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3CBC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7, 0.94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C643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42, 0.952]</w:t>
            </w:r>
          </w:p>
        </w:tc>
      </w:tr>
      <w:tr w:rsidR="00B0455A" w:rsidRPr="00A809FC" w14:paraId="674ECE72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A523B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18B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Q-32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B61A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41, 0.94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1E04C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A409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C320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1, 0.92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7FC3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42, 0.95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4141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27F3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7D6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0]</w:t>
            </w:r>
          </w:p>
        </w:tc>
      </w:tr>
      <w:tr w:rsidR="00B0455A" w:rsidRPr="00A809FC" w14:paraId="00DA73E2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2C9E6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8584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2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F0F2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44A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8A8A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CA826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4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8A52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2, 0.94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54BF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051C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7, 0.93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DC2E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0, 0.932]</w:t>
            </w:r>
          </w:p>
        </w:tc>
      </w:tr>
      <w:tr w:rsidR="00B0455A" w:rsidRPr="00A809FC" w14:paraId="3654BC73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C4A6A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FAFE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32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B3B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40, 0.95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CB2C6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9, 0.94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2740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3, 0.94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DB2FB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8, 0.94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C2C8F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9, 0.94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46FC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8, 0.94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60895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9, 0.94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1D85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7, 0.946]</w:t>
            </w:r>
          </w:p>
        </w:tc>
      </w:tr>
      <w:tr w:rsidR="00B0455A" w:rsidRPr="00A809FC" w14:paraId="2080757A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E4883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0C76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AE46A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4, 0.94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87FA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1, 0.94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A527F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8, 0.93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B1ED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0, 0.93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A544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3, 0.94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E0EB1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8629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DC323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3]</w:t>
            </w:r>
          </w:p>
        </w:tc>
      </w:tr>
      <w:tr w:rsidR="00B0455A" w:rsidRPr="00A809FC" w14:paraId="7A28B61B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793F2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3A7D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29F55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4, 0.93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5BA1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1A42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9, 0.93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3603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BF9F2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6, 0.93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8C42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4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AD09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1B77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4, 0.936]</w:t>
            </w:r>
          </w:p>
        </w:tc>
      </w:tr>
      <w:tr w:rsidR="00B0455A" w:rsidRPr="00A809FC" w14:paraId="1C0B424C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F3481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DF4B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288C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30, 0.94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D6ABF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8EE80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6, 0.93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77C0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5, 0.93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0EEB1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7, 0.93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CDE0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BF110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5, 0.92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C385E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0, 0.924]</w:t>
            </w:r>
          </w:p>
        </w:tc>
      </w:tr>
      <w:tr w:rsidR="00B0455A" w:rsidRPr="00A809FC" w14:paraId="1173F39B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B106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16BD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27C3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2, 0.88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3CF1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7, 0.87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BF33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2, 0.87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FEE46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2, 0.87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DA95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3, 0.89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78CC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1, 0.89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1BF3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5, 0.87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2391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9, 0.876]</w:t>
            </w:r>
          </w:p>
        </w:tc>
      </w:tr>
      <w:tr w:rsidR="00B0455A" w:rsidRPr="00A809FC" w14:paraId="2056A688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D48ED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3ADF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0514D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0, 0.91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EA7C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0, 0.89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780F7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2, 0.89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5C6E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4, 0.90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B9B9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1, 0.86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ED321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40, 0.85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6AF2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73, 0.78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B855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98, 0.911]</w:t>
            </w:r>
          </w:p>
        </w:tc>
      </w:tr>
      <w:tr w:rsidR="00B0455A" w:rsidRPr="00A809FC" w14:paraId="05B59F00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F8008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F777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6F1C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3, 0.89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E698E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0, 0.87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439B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2, 0.89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822D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3, 0.88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D4C6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3, 0.88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8CB0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02, 0.81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1D3E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14, 0.82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FB81F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94, 0.908]</w:t>
            </w:r>
          </w:p>
        </w:tc>
      </w:tr>
      <w:tr w:rsidR="00B0455A" w:rsidRPr="00A809FC" w14:paraId="6CB8A9C7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1744F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Other LLM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7B2B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0F02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5, 0.92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8D1F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5, 0.91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AEDF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5, 0.91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0891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92, 0.90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C0A56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2, 0.93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5EB8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0, 0.92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8AF9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695, 0.71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4499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8, 0.920]</w:t>
            </w:r>
          </w:p>
        </w:tc>
      </w:tr>
      <w:tr w:rsidR="00B0455A" w:rsidRPr="00A809FC" w14:paraId="76CAD62A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63BC5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FAD7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ollo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D765C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5, 0.87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264A4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4, 0.869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BAA6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93, 0.80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57F3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11, 0.72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F6C7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46, 0.76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06C7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64, 0.78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ECFDD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507, 0.52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33CA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575, 0.594]</w:t>
            </w:r>
          </w:p>
        </w:tc>
      </w:tr>
      <w:tr w:rsidR="00B0455A" w:rsidRPr="00A809FC" w14:paraId="78C7F4E5" w14:textId="77777777">
        <w:trPr>
          <w:trHeight w:val="336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700FE" w14:textId="77777777" w:rsidR="00B0455A" w:rsidRPr="00A809FC" w:rsidRDefault="00000000">
            <w:pPr>
              <w:jc w:val="center"/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  <w:r w:rsidRPr="00A809FC"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3DF42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MedLM2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C5AE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59, 0.87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733F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1, 0.92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2716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2, 0.89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5B6B0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0, 0.91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E6D35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77, 0.79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05A0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699, 0.716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B8FB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392, 0.41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56E5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8, 0.902]</w:t>
            </w:r>
          </w:p>
        </w:tc>
      </w:tr>
      <w:tr w:rsidR="00B0455A" w:rsidRPr="00A809FC" w14:paraId="6779A229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AF2D9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339D7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E99C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3, 0.93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7DB192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7, 0.92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20A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0, 0.922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1104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4, 0.918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A1608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6, 0.91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C317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14, 0.92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33033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93, 0.90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CD94F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8, 0.920]</w:t>
            </w:r>
          </w:p>
        </w:tc>
      </w:tr>
      <w:tr w:rsidR="00B0455A" w:rsidRPr="00A809FC" w14:paraId="492E9591" w14:textId="77777777">
        <w:trPr>
          <w:trHeight w:val="336"/>
        </w:trPr>
        <w:tc>
          <w:tcPr>
            <w:tcW w:w="1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EDF67" w14:textId="77777777" w:rsidR="00B0455A" w:rsidRPr="00A809FC" w:rsidRDefault="00B0455A">
            <w:pP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D4A7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atuoGPT2-7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E54C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1, 0.89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863951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46, 0.861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1C406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5, 0.880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9EDBB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60, 0.875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1C05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04, 0.917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D16FD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0, 0.883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796A9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48, 0.864]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BDECA" w14:textId="77777777" w:rsidR="00B0455A" w:rsidRPr="00A809FC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70, 0.886]</w:t>
            </w:r>
          </w:p>
        </w:tc>
      </w:tr>
    </w:tbl>
    <w:p w14:paraId="6BF9B15D" w14:textId="28B71663" w:rsidR="00B0455A" w:rsidRPr="00A809FC" w:rsidRDefault="00000000">
      <w:pPr>
        <w:pStyle w:val="af"/>
        <w:spacing w:line="240" w:lineRule="auto"/>
        <w:jc w:val="both"/>
        <w:rPr>
          <w:sz w:val="22"/>
          <w:szCs w:val="22"/>
        </w:rPr>
      </w:pPr>
      <w:bookmarkStart w:id="9" w:name="OLE_LINK8"/>
      <w:bookmarkStart w:id="10" w:name="OLE_LINK7"/>
      <w:bookmarkEnd w:id="7"/>
      <w:bookmarkEnd w:id="8"/>
      <w:r w:rsidRPr="00A809FC">
        <w:rPr>
          <w:b/>
          <w:bCs/>
          <w:sz w:val="22"/>
          <w:szCs w:val="22"/>
        </w:rPr>
        <w:t>Note</w:t>
      </w:r>
      <w:r w:rsidR="000C5B97">
        <w:rPr>
          <w:rFonts w:hint="eastAsia"/>
          <w:b/>
          <w:bCs/>
          <w:sz w:val="22"/>
          <w:szCs w:val="22"/>
        </w:rPr>
        <w:t>s</w:t>
      </w:r>
      <w:r w:rsidRPr="00A809FC">
        <w:rPr>
          <w:b/>
          <w:bCs/>
          <w:sz w:val="22"/>
          <w:szCs w:val="22"/>
        </w:rPr>
        <w:t xml:space="preserve">: </w:t>
      </w:r>
      <w:r w:rsidRPr="00A809FC">
        <w:rPr>
          <w:sz w:val="22"/>
          <w:szCs w:val="22"/>
        </w:rPr>
        <w:t>All values represent</w:t>
      </w:r>
      <w:r w:rsidRPr="00A809FC">
        <w:rPr>
          <w:rFonts w:hint="eastAsia"/>
          <w:sz w:val="22"/>
          <w:szCs w:val="22"/>
        </w:rPr>
        <w:t>ed</w:t>
      </w:r>
      <w:r w:rsidRPr="00A809FC">
        <w:rPr>
          <w:sz w:val="22"/>
          <w:szCs w:val="22"/>
        </w:rPr>
        <w:t xml:space="preserve"> the 95% confidence intervals (CIs) for weighted F1 scores. DeepSeek-V3, when paired with Chinese prompt 1(</w:t>
      </w:r>
      <w:r w:rsidRPr="00A809FC">
        <w:rPr>
          <w:b/>
          <w:bCs/>
          <w:sz w:val="22"/>
          <w:szCs w:val="22"/>
        </w:rPr>
        <w:t>bold noted</w:t>
      </w:r>
      <w:r w:rsidRPr="00A809FC">
        <w:rPr>
          <w:sz w:val="22"/>
          <w:szCs w:val="22"/>
        </w:rPr>
        <w:t>), exhibited the narrowest</w:t>
      </w:r>
      <w:r w:rsidRPr="00A809FC">
        <w:rPr>
          <w:rFonts w:hint="eastAsia"/>
          <w:sz w:val="22"/>
          <w:szCs w:val="22"/>
        </w:rPr>
        <w:t xml:space="preserve"> </w:t>
      </w:r>
      <w:r w:rsidRPr="00A809FC">
        <w:rPr>
          <w:sz w:val="22"/>
          <w:szCs w:val="22"/>
        </w:rPr>
        <w:t>interval and the highest upper bound.</w:t>
      </w:r>
    </w:p>
    <w:p w14:paraId="1F7C7B1D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211BC2C9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5E2BFCBF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  <w:sectPr w:rsidR="00B0455A" w:rsidRPr="00A809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A47765" w14:textId="1BF9379B" w:rsidR="00B0455A" w:rsidRPr="00A809FC" w:rsidRDefault="00000000">
      <w:pPr>
        <w:pStyle w:val="af"/>
        <w:spacing w:line="240" w:lineRule="auto"/>
        <w:rPr>
          <w:b/>
          <w:bCs/>
          <w:lang w:eastAsia="en-US"/>
        </w:rPr>
      </w:pPr>
      <w:bookmarkStart w:id="11" w:name="OLE_LINK16"/>
      <w:bookmarkStart w:id="12" w:name="OLE_LINK15"/>
      <w:bookmarkStart w:id="13" w:name="OLE_LINK19"/>
      <w:bookmarkStart w:id="14" w:name="OLE_LINK20"/>
      <w:r w:rsidRPr="00A809FC">
        <w:rPr>
          <w:rFonts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cs="Times New Roman"/>
          <w:b/>
          <w:bCs/>
          <w:lang w:eastAsia="en-US"/>
        </w:rPr>
        <w:t>S</w:t>
      </w:r>
      <w:r w:rsidRPr="00A809FC">
        <w:rPr>
          <w:rFonts w:cs="Times New Roman" w:hint="eastAsia"/>
          <w:b/>
          <w:bCs/>
        </w:rPr>
        <w:t>3.</w:t>
      </w:r>
      <w:bookmarkEnd w:id="11"/>
      <w:bookmarkEnd w:id="12"/>
      <w:r w:rsidRPr="00A809FC">
        <w:rPr>
          <w:b/>
          <w:bCs/>
          <w:lang w:eastAsia="en-US"/>
        </w:rPr>
        <w:t xml:space="preserve"> Performance </w:t>
      </w:r>
      <w:r w:rsidRPr="00A809FC">
        <w:rPr>
          <w:rFonts w:hint="eastAsia"/>
          <w:b/>
          <w:bCs/>
        </w:rPr>
        <w:t>c</w:t>
      </w:r>
      <w:r w:rsidRPr="00A809FC">
        <w:rPr>
          <w:b/>
          <w:bCs/>
          <w:lang w:eastAsia="en-US"/>
        </w:rPr>
        <w:t>omparison of large language models on diabetes kidney disease (DKD) diagnosis task (Task 2).</w:t>
      </w:r>
    </w:p>
    <w:tbl>
      <w:tblPr>
        <w:tblW w:w="127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2536"/>
        <w:gridCol w:w="1046"/>
        <w:gridCol w:w="1046"/>
        <w:gridCol w:w="1046"/>
        <w:gridCol w:w="1047"/>
        <w:gridCol w:w="1046"/>
        <w:gridCol w:w="1046"/>
        <w:gridCol w:w="1046"/>
        <w:gridCol w:w="1048"/>
      </w:tblGrid>
      <w:tr w:rsidR="00B0455A" w:rsidRPr="00A809FC" w14:paraId="00FAB164" w14:textId="77777777">
        <w:trPr>
          <w:trHeight w:val="351"/>
          <w:jc w:val="center"/>
        </w:trPr>
        <w:tc>
          <w:tcPr>
            <w:tcW w:w="12703" w:type="dxa"/>
            <w:gridSpan w:val="10"/>
            <w:shd w:val="clear" w:color="auto" w:fill="auto"/>
            <w:noWrap/>
            <w:vAlign w:val="center"/>
          </w:tcPr>
          <w:bookmarkEnd w:id="13"/>
          <w:bookmarkEnd w:id="14"/>
          <w:p w14:paraId="410BE91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2: Diabetic Kidney Disease Diagnosis (Accuracy)</w:t>
            </w:r>
          </w:p>
        </w:tc>
      </w:tr>
      <w:tr w:rsidR="00B0455A" w:rsidRPr="00A809FC" w14:paraId="71D3FCEC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2C73FC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536" w:type="dxa"/>
            <w:vMerge w:val="restart"/>
            <w:shd w:val="clear" w:color="auto" w:fill="auto"/>
            <w:vAlign w:val="center"/>
          </w:tcPr>
          <w:p w14:paraId="78AD9CE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5" w:name="OLE_LINK125"/>
            <w:bookmarkStart w:id="16" w:name="OLE_LINK124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  <w:bookmarkEnd w:id="15"/>
            <w:bookmarkEnd w:id="16"/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3768EE7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4F90673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105461E4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6C9ACB1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vMerge/>
            <w:vAlign w:val="center"/>
          </w:tcPr>
          <w:p w14:paraId="096D2338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AECDF4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C3F838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BA4F9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30C42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858BB5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F1724D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5ECFCB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FA88DC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65216EB6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103C23B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6E32428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92EE6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75BCA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78414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11633A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BC774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DC7FB9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6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C0A98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7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D7DFB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7%</w:t>
            </w:r>
          </w:p>
        </w:tc>
      </w:tr>
      <w:tr w:rsidR="00B0455A" w:rsidRPr="00A809FC" w14:paraId="62B7E0C4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4EA1180E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1524A6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A03402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1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9C1D7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0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C645D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3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15286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5F341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0247F5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336794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3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BD8AED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1%</w:t>
            </w:r>
          </w:p>
        </w:tc>
      </w:tr>
      <w:tr w:rsidR="00B0455A" w:rsidRPr="00A809FC" w14:paraId="540A5879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4336B2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2471207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2F64C1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0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DD2F62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13A65E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9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8631A3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7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CF09F2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7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6162F7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C28176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0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9170AE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2%</w:t>
            </w:r>
          </w:p>
        </w:tc>
      </w:tr>
      <w:tr w:rsidR="00B0455A" w:rsidRPr="00A809FC" w14:paraId="1BDA4126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2BF0ECE7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54BD36A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9E7861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2108B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3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FD5064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A5F6D7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9F788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1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84DFC4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7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2D482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D936D6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3%</w:t>
            </w:r>
          </w:p>
        </w:tc>
      </w:tr>
      <w:tr w:rsidR="00B0455A" w:rsidRPr="00A809FC" w14:paraId="3FE5D890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1F02120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2D79FAA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B925C7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9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8F151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9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CD3CEF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3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4B7D4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4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B5041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6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0F0D9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9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2C3C57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B7AC5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%</w:t>
            </w:r>
          </w:p>
        </w:tc>
      </w:tr>
      <w:tr w:rsidR="00B0455A" w:rsidRPr="00A809FC" w14:paraId="4122B9EB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6FB1F48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18FF1F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E55778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6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FD6594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8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D2C6C6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4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C46D9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9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5082F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61632B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0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CA514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8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40A10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4%</w:t>
            </w:r>
          </w:p>
        </w:tc>
      </w:tr>
      <w:tr w:rsidR="00B0455A" w:rsidRPr="00A809FC" w14:paraId="7B236A63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6C43490E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6C5692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03A43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2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62DB26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8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22332A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B5BF5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5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1DF999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1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A1433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0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40053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3%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B9FC3B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7%</w:t>
            </w:r>
          </w:p>
        </w:tc>
      </w:tr>
      <w:tr w:rsidR="00B0455A" w:rsidRPr="00A809FC" w14:paraId="124096A8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18B5594B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002F59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383B9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8.64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F833F7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8.53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92743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4.86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25DFB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4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A8941C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3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EACF6B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8.17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C8194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7.74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2228B2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7.33%</w:t>
            </w:r>
          </w:p>
        </w:tc>
      </w:tr>
      <w:tr w:rsidR="00B0455A" w:rsidRPr="00A809FC" w14:paraId="7EF09510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52E075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08146A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24D5EF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5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40133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5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E2D68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4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F12334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2.23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84552F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79.40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68D1F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2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EF10F4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7%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0E512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1%</w:t>
            </w:r>
          </w:p>
        </w:tc>
      </w:tr>
      <w:tr w:rsidR="00B0455A" w:rsidRPr="00A809FC" w14:paraId="2D676DED" w14:textId="77777777">
        <w:trPr>
          <w:trHeight w:val="351"/>
          <w:jc w:val="center"/>
        </w:trPr>
        <w:tc>
          <w:tcPr>
            <w:tcW w:w="12703" w:type="dxa"/>
            <w:gridSpan w:val="10"/>
            <w:shd w:val="clear" w:color="auto" w:fill="auto"/>
            <w:noWrap/>
            <w:vAlign w:val="center"/>
          </w:tcPr>
          <w:p w14:paraId="6E938B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2: Diabetic Kidney Disease Diagnosis (Recall/Sensitivity)</w:t>
            </w:r>
          </w:p>
        </w:tc>
      </w:tr>
      <w:tr w:rsidR="00B0455A" w:rsidRPr="00A809FC" w14:paraId="3F3C7BAB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73F0DBF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536" w:type="dxa"/>
            <w:vMerge w:val="restart"/>
            <w:shd w:val="clear" w:color="auto" w:fill="auto"/>
            <w:vAlign w:val="center"/>
          </w:tcPr>
          <w:p w14:paraId="7A33556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1E60B6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7F4CC5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187F7199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0E6124C4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vMerge/>
            <w:vAlign w:val="center"/>
          </w:tcPr>
          <w:p w14:paraId="3FCC3E48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97E2A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823AD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BB29C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E38E5F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7DBDF9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91E9FF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6EBB25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B2514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2FFEE1E6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6C35AE8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6274865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B52C4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6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15C3B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688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A547E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1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678AE5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56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C4B8A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6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BEC232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305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D0E46A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7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7B904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8273</w:t>
            </w:r>
          </w:p>
        </w:tc>
      </w:tr>
      <w:tr w:rsidR="00B0455A" w:rsidRPr="00A809FC" w14:paraId="4901C37D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602CFA5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388BAD0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179907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9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FA8753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5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CA63B4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6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03C69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5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8AB56B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1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02A7F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9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962782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5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1A744A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22</w:t>
            </w:r>
          </w:p>
        </w:tc>
      </w:tr>
      <w:tr w:rsidR="00B0455A" w:rsidRPr="00A809FC" w14:paraId="1281BA12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63B55F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40297A6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24921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6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A8E57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1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1B3C7B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7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900C9C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9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E4A00D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1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80FAD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2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C7CD63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4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C3399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36</w:t>
            </w:r>
          </w:p>
        </w:tc>
      </w:tr>
      <w:tr w:rsidR="00B0455A" w:rsidRPr="00A809FC" w14:paraId="4823A0F8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15CBFE03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4DDC78C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12534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692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01143E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6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166B37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7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C0069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6D18C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237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01ACB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9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F00EEC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2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1D4B4A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35</w:t>
            </w:r>
          </w:p>
        </w:tc>
      </w:tr>
      <w:tr w:rsidR="00B0455A" w:rsidRPr="00A809FC" w14:paraId="68CBB9B9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19E321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3981BE0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163BC5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A3DB02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5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B9C5B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433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7E978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9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B88752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0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D043CB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4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6999A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577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DD4D3B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22</w:t>
            </w:r>
          </w:p>
        </w:tc>
      </w:tr>
      <w:tr w:rsidR="00B0455A" w:rsidRPr="00A809FC" w14:paraId="3D493BA0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6AA0D3B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36E7B1D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19F013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1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BFF63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7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F97B2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3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996BD9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1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6F4496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7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4B014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2070CA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2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37C94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48</w:t>
            </w:r>
          </w:p>
        </w:tc>
      </w:tr>
      <w:tr w:rsidR="00B0455A" w:rsidRPr="00A809FC" w14:paraId="474C145F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3D8145BD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235D2A9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838C9C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0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5A119E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1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06C7C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2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CDE03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9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C2E081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2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CF8E2D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32280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2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A03C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47</w:t>
            </w:r>
          </w:p>
        </w:tc>
      </w:tr>
      <w:tr w:rsidR="00B0455A" w:rsidRPr="00A809FC" w14:paraId="105E7B35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4CB666CA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0C922AE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E84996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FFD510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419EF6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1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20314C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5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B4194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1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DF17E0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47CA07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C24F1D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49</w:t>
            </w:r>
          </w:p>
        </w:tc>
      </w:tr>
      <w:tr w:rsidR="00B0455A" w:rsidRPr="00A809FC" w14:paraId="6070DDFD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13A959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62D2B5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877F59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5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16254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5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5A028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0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C45243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0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38AB0F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1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AB2BD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9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60BA2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5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7555A2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89</w:t>
            </w:r>
          </w:p>
        </w:tc>
      </w:tr>
      <w:tr w:rsidR="00B0455A" w:rsidRPr="00A809FC" w14:paraId="772FF271" w14:textId="77777777">
        <w:trPr>
          <w:trHeight w:val="351"/>
          <w:jc w:val="center"/>
        </w:trPr>
        <w:tc>
          <w:tcPr>
            <w:tcW w:w="12703" w:type="dxa"/>
            <w:gridSpan w:val="10"/>
            <w:shd w:val="clear" w:color="auto" w:fill="auto"/>
            <w:noWrap/>
            <w:vAlign w:val="center"/>
          </w:tcPr>
          <w:p w14:paraId="65011FD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2: Diabetic Kidney Disease Diagnosis (Specificity)</w:t>
            </w:r>
          </w:p>
        </w:tc>
      </w:tr>
      <w:tr w:rsidR="00B0455A" w:rsidRPr="00A809FC" w14:paraId="1CB4AE62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0574C9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536" w:type="dxa"/>
            <w:vMerge w:val="restart"/>
            <w:shd w:val="clear" w:color="auto" w:fill="auto"/>
            <w:vAlign w:val="center"/>
          </w:tcPr>
          <w:p w14:paraId="6C6C5F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14877E8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2D0E67E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2A30169F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5A92B88C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vMerge/>
            <w:vAlign w:val="center"/>
          </w:tcPr>
          <w:p w14:paraId="49BEAF9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3643BA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7516E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9FBAB0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6DC21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5F37C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8EB9B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1C2ED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0E6B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5D0BF296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11E098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7047059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FAE80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4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48B01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5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3D4D66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4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732254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2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9CDECC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C01D7D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6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DC2913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8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C4924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5</w:t>
            </w:r>
          </w:p>
        </w:tc>
      </w:tr>
      <w:tr w:rsidR="00B0455A" w:rsidRPr="00A809FC" w14:paraId="16A27C1B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2E665BA1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27D601F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16F9D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47C5A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2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1AA56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4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EC046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0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14EAAF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7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200A2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5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D5FAAD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2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A298A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09</w:t>
            </w:r>
          </w:p>
        </w:tc>
      </w:tr>
      <w:tr w:rsidR="00B0455A" w:rsidRPr="00A809FC" w14:paraId="6ED9432B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727FC7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2B1C876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083337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459324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CEB42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9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66438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2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639F72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5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CC3E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2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E810E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9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8054F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49</w:t>
            </w:r>
          </w:p>
        </w:tc>
      </w:tr>
      <w:tr w:rsidR="00B0455A" w:rsidRPr="00A809FC" w14:paraId="338FB18F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1FF2A84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3B2F90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AC85C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5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39F71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0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6D65A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4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8483E5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3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68B94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0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3D83B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0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9609BA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7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A413B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96</w:t>
            </w:r>
          </w:p>
        </w:tc>
      </w:tr>
      <w:tr w:rsidR="00B0455A" w:rsidRPr="00A809FC" w14:paraId="6435698D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2A9B932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2D689DE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17E67E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4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9640F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1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EA38B7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32B4C1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4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F122C9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744DB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9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7AC07E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6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B858D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10</w:t>
            </w:r>
          </w:p>
        </w:tc>
      </w:tr>
      <w:tr w:rsidR="00B0455A" w:rsidRPr="00A809FC" w14:paraId="3453FCE2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701F359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7856D2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5D1402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4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79626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0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63EA86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4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CD020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3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76ABDB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5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4FCB5E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1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DDC118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2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E99260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57</w:t>
            </w:r>
          </w:p>
        </w:tc>
      </w:tr>
      <w:tr w:rsidR="00B0455A" w:rsidRPr="00A809FC" w14:paraId="6AC5246E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151941F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0505899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07C10F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4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2A2B2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0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694DDD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0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8100B9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0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A9AD6A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7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128F9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9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BE7D07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7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734AC5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42</w:t>
            </w:r>
          </w:p>
        </w:tc>
      </w:tr>
      <w:tr w:rsidR="00B0455A" w:rsidRPr="00A809FC" w14:paraId="57801866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28137617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0DA61A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840ADC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14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4573FC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92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23572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410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78127D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8910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0E1498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97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DCDA5C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914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55D2A1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49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225998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7361</w:t>
            </w:r>
          </w:p>
        </w:tc>
      </w:tr>
      <w:tr w:rsidR="00B0455A" w:rsidRPr="00A809FC" w14:paraId="281290E5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6834F6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52CEE60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65C381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5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AE0D37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1DB23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0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44B633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5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B2A106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2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7C3BD3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4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B3FE9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9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EC29F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97</w:t>
            </w:r>
          </w:p>
        </w:tc>
      </w:tr>
      <w:tr w:rsidR="00B0455A" w:rsidRPr="00A809FC" w14:paraId="12C6DE00" w14:textId="77777777">
        <w:trPr>
          <w:trHeight w:val="351"/>
          <w:jc w:val="center"/>
        </w:trPr>
        <w:tc>
          <w:tcPr>
            <w:tcW w:w="12703" w:type="dxa"/>
            <w:gridSpan w:val="10"/>
            <w:shd w:val="clear" w:color="auto" w:fill="auto"/>
            <w:noWrap/>
            <w:vAlign w:val="center"/>
          </w:tcPr>
          <w:p w14:paraId="6B4D627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2: Diabetic Kidney Disease Diagnosis (F1 Score)</w:t>
            </w:r>
          </w:p>
        </w:tc>
      </w:tr>
      <w:tr w:rsidR="00B0455A" w:rsidRPr="00A809FC" w14:paraId="32EC595E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723F62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536" w:type="dxa"/>
            <w:vMerge w:val="restart"/>
            <w:shd w:val="clear" w:color="auto" w:fill="auto"/>
            <w:vAlign w:val="center"/>
          </w:tcPr>
          <w:p w14:paraId="04A0204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0E02073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center"/>
          </w:tcPr>
          <w:p w14:paraId="7EDB021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72BC00A8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302D2E5C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vMerge/>
            <w:vAlign w:val="center"/>
          </w:tcPr>
          <w:p w14:paraId="505856A3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800958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9759F4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06D5AD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E41B1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945862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B39544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162D8C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23DC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79129E58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3172154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00A651E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7A1DFD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81526C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E7D86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09657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1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29632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7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7254C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4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CE79B8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C461EA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43</w:t>
            </w:r>
          </w:p>
        </w:tc>
      </w:tr>
      <w:tr w:rsidR="00B0455A" w:rsidRPr="00A809FC" w14:paraId="084731FA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5A518037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03B0AD8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BFEBF7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1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703BF0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9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5C51D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6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609B82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2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DEA85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612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90828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125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908536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7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F74A0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1242</w:t>
            </w:r>
          </w:p>
        </w:tc>
      </w:tr>
      <w:tr w:rsidR="00B0455A" w:rsidRPr="00A809FC" w14:paraId="3C91D96E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2E5509F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0F6BB01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14ED25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2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7E772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8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52342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6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4BFCA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CB7D52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3781C7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4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1E9EE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8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680F7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17</w:t>
            </w:r>
          </w:p>
        </w:tc>
      </w:tr>
      <w:tr w:rsidR="00B0455A" w:rsidRPr="00A809FC" w14:paraId="557B54A0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424F1D8A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 w14:paraId="702D03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9DA4A3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3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65CC5B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7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019D2C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3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9B6DE5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7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77CEAE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5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E4D717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4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C06EDA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1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0D8BA9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31</w:t>
            </w:r>
          </w:p>
        </w:tc>
      </w:tr>
      <w:tr w:rsidR="00B0455A" w:rsidRPr="00A809FC" w14:paraId="01A413AC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776A5E2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536" w:type="dxa"/>
            <w:shd w:val="clear" w:color="auto" w:fill="auto"/>
            <w:vAlign w:val="center"/>
          </w:tcPr>
          <w:p w14:paraId="46AC05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0624D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4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64FCC1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5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56BD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0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0BECA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3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25C738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3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FC9F1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8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136CBA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7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E2F24D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51</w:t>
            </w:r>
          </w:p>
        </w:tc>
      </w:tr>
      <w:tr w:rsidR="00B0455A" w:rsidRPr="00A809FC" w14:paraId="70BC1465" w14:textId="77777777">
        <w:trPr>
          <w:trHeight w:val="335"/>
          <w:jc w:val="center"/>
        </w:trPr>
        <w:tc>
          <w:tcPr>
            <w:tcW w:w="1796" w:type="dxa"/>
            <w:vMerge w:val="restart"/>
            <w:shd w:val="clear" w:color="auto" w:fill="auto"/>
            <w:vAlign w:val="center"/>
          </w:tcPr>
          <w:p w14:paraId="0E93700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493D550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0F47B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0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E34855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1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FEC78D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9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DE535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4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D2F8A8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0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3E35AF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5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42515A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4639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DBCD82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12</w:t>
            </w:r>
          </w:p>
        </w:tc>
      </w:tr>
      <w:tr w:rsidR="00B0455A" w:rsidRPr="00A809FC" w14:paraId="08502A5C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7A675F8C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6AC97D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EE4BE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2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866BC0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0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8489A7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9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45A57A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4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8E0FFF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7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AC7F12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1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37B6A3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0A796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26</w:t>
            </w:r>
          </w:p>
        </w:tc>
      </w:tr>
      <w:tr w:rsidR="00B0455A" w:rsidRPr="00A809FC" w14:paraId="5B3CC17F" w14:textId="77777777">
        <w:trPr>
          <w:trHeight w:val="335"/>
          <w:jc w:val="center"/>
        </w:trPr>
        <w:tc>
          <w:tcPr>
            <w:tcW w:w="1796" w:type="dxa"/>
            <w:vMerge/>
            <w:vAlign w:val="center"/>
          </w:tcPr>
          <w:p w14:paraId="0675CBA4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7011F93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C938E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8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3DCE8A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8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CD597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2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79144FC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0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B45E1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2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2D7CCD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BDA76D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70E50C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66</w:t>
            </w:r>
          </w:p>
        </w:tc>
      </w:tr>
      <w:tr w:rsidR="00B0455A" w:rsidRPr="00A809FC" w14:paraId="5927A400" w14:textId="77777777">
        <w:trPr>
          <w:trHeight w:val="339"/>
          <w:jc w:val="center"/>
        </w:trPr>
        <w:tc>
          <w:tcPr>
            <w:tcW w:w="1796" w:type="dxa"/>
            <w:shd w:val="clear" w:color="auto" w:fill="auto"/>
            <w:vAlign w:val="center"/>
          </w:tcPr>
          <w:p w14:paraId="44D8069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2E82C14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93E820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641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0E7B2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5699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C97DE7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237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93D42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3393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E3C9E6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8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69624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2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8F29F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4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ECBBD3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05</w:t>
            </w:r>
          </w:p>
        </w:tc>
      </w:tr>
    </w:tbl>
    <w:bookmarkEnd w:id="9"/>
    <w:bookmarkEnd w:id="10"/>
    <w:p w14:paraId="2A0654BE" w14:textId="10500B05" w:rsidR="00B0455A" w:rsidRPr="000C5B97" w:rsidRDefault="00000000">
      <w:pPr>
        <w:pStyle w:val="af"/>
        <w:spacing w:line="240" w:lineRule="auto"/>
        <w:rPr>
          <w:sz w:val="22"/>
          <w:szCs w:val="22"/>
        </w:rPr>
      </w:pPr>
      <w:r w:rsidRPr="000C5B97">
        <w:rPr>
          <w:b/>
          <w:bCs/>
          <w:sz w:val="22"/>
          <w:szCs w:val="22"/>
        </w:rPr>
        <w:t>Note</w:t>
      </w:r>
      <w:r w:rsidR="000C5B97">
        <w:rPr>
          <w:b/>
          <w:bCs/>
          <w:sz w:val="22"/>
          <w:szCs w:val="22"/>
        </w:rPr>
        <w:t>s</w:t>
      </w:r>
      <w:r w:rsidRPr="000C5B97">
        <w:rPr>
          <w:b/>
          <w:bCs/>
          <w:sz w:val="22"/>
          <w:szCs w:val="22"/>
        </w:rPr>
        <w:t>:</w:t>
      </w:r>
      <w:r w:rsidRPr="000C5B97">
        <w:rPr>
          <w:sz w:val="22"/>
          <w:szCs w:val="22"/>
        </w:rPr>
        <w:t xml:space="preserve"> The performance </w:t>
      </w:r>
      <w:r w:rsidRPr="000C5B97">
        <w:rPr>
          <w:rFonts w:hint="eastAsia"/>
          <w:sz w:val="22"/>
          <w:szCs w:val="22"/>
        </w:rPr>
        <w:t>comparison m</w:t>
      </w:r>
      <w:r w:rsidRPr="000C5B97">
        <w:rPr>
          <w:sz w:val="22"/>
          <w:szCs w:val="22"/>
        </w:rPr>
        <w:t>etrics (</w:t>
      </w:r>
      <w:r w:rsidRPr="000C5B97">
        <w:rPr>
          <w:rFonts w:hint="eastAsia"/>
          <w:sz w:val="22"/>
          <w:szCs w:val="22"/>
        </w:rPr>
        <w:t xml:space="preserve">including </w:t>
      </w:r>
      <w:r w:rsidRPr="000C5B97">
        <w:rPr>
          <w:sz w:val="22"/>
          <w:szCs w:val="22"/>
        </w:rPr>
        <w:t xml:space="preserve">Accuracy, Recall or sensitivity, Specificity and F1-score) of the algorithm models on </w:t>
      </w:r>
      <w:bookmarkStart w:id="17" w:name="OLE_LINK10"/>
      <w:bookmarkStart w:id="18" w:name="OLE_LINK9"/>
      <w:r w:rsidRPr="000C5B97">
        <w:rPr>
          <w:sz w:val="22"/>
          <w:szCs w:val="22"/>
        </w:rPr>
        <w:t xml:space="preserve">Task </w:t>
      </w:r>
      <w:bookmarkEnd w:id="17"/>
      <w:bookmarkEnd w:id="18"/>
      <w:r w:rsidRPr="000C5B97">
        <w:rPr>
          <w:sz w:val="22"/>
          <w:szCs w:val="22"/>
        </w:rPr>
        <w:t>2. Each row represents a model, and each column represents an evaluation metric.</w:t>
      </w:r>
      <w:r w:rsidRPr="000C5B97">
        <w:rPr>
          <w:rFonts w:hint="eastAsia"/>
          <w:sz w:val="22"/>
          <w:szCs w:val="22"/>
        </w:rPr>
        <w:t xml:space="preserve"> </w:t>
      </w:r>
      <w:r w:rsidRPr="000C5B97">
        <w:rPr>
          <w:sz w:val="22"/>
          <w:szCs w:val="22"/>
        </w:rPr>
        <w:t xml:space="preserve">Values in </w:t>
      </w:r>
      <w:r w:rsidRPr="000C5B97">
        <w:rPr>
          <w:b/>
          <w:bCs/>
          <w:sz w:val="22"/>
          <w:szCs w:val="22"/>
        </w:rPr>
        <w:t>bold</w:t>
      </w:r>
      <w:r w:rsidRPr="000C5B97">
        <w:rPr>
          <w:sz w:val="22"/>
          <w:szCs w:val="22"/>
        </w:rPr>
        <w:t xml:space="preserve"> denote the best-performing results.</w:t>
      </w:r>
    </w:p>
    <w:p w14:paraId="4A441984" w14:textId="77777777" w:rsidR="00B0455A" w:rsidRPr="000C5B97" w:rsidRDefault="00B0455A">
      <w:pPr>
        <w:pStyle w:val="af"/>
        <w:spacing w:line="240" w:lineRule="auto"/>
        <w:rPr>
          <w:sz w:val="20"/>
          <w:szCs w:val="20"/>
        </w:rPr>
        <w:sectPr w:rsidR="00B0455A" w:rsidRPr="000C5B9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927183" w14:textId="0A0A38AA" w:rsidR="00B0455A" w:rsidRPr="00A809FC" w:rsidRDefault="00000000">
      <w:pPr>
        <w:pStyle w:val="af"/>
        <w:spacing w:line="240" w:lineRule="auto"/>
        <w:rPr>
          <w:b/>
          <w:bCs/>
          <w:lang w:eastAsia="en-US"/>
        </w:rPr>
      </w:pPr>
      <w:bookmarkStart w:id="19" w:name="OLE_LINK21"/>
      <w:bookmarkStart w:id="20" w:name="OLE_LINK22"/>
      <w:r w:rsidRPr="00A809FC">
        <w:rPr>
          <w:rFonts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cs="Times New Roman"/>
          <w:b/>
          <w:bCs/>
          <w:lang w:eastAsia="en-US"/>
        </w:rPr>
        <w:t>S</w:t>
      </w:r>
      <w:r w:rsidRPr="00A809FC">
        <w:rPr>
          <w:rFonts w:cs="Times New Roman" w:hint="eastAsia"/>
          <w:b/>
          <w:bCs/>
        </w:rPr>
        <w:t>4.</w:t>
      </w:r>
      <w:r w:rsidRPr="00A809FC">
        <w:rPr>
          <w:b/>
          <w:bCs/>
          <w:lang w:eastAsia="en-US"/>
        </w:rPr>
        <w:t xml:space="preserve"> </w:t>
      </w:r>
      <w:r w:rsidRPr="00A809FC">
        <w:rPr>
          <w:rFonts w:cs="Times New Roman"/>
          <w:b/>
          <w:bCs/>
          <w:lang w:eastAsia="en-US"/>
        </w:rPr>
        <w:t>The 95%CI of F1 scores of large language models on diabetic kidney disease diagnosis task (Task 2).</w:t>
      </w:r>
    </w:p>
    <w:tbl>
      <w:tblPr>
        <w:tblW w:w="14944" w:type="dxa"/>
        <w:tblLook w:val="04A0" w:firstRow="1" w:lastRow="0" w:firstColumn="1" w:lastColumn="0" w:noHBand="0" w:noVBand="1"/>
      </w:tblPr>
      <w:tblGrid>
        <w:gridCol w:w="1322"/>
        <w:gridCol w:w="2446"/>
        <w:gridCol w:w="1397"/>
        <w:gridCol w:w="1397"/>
        <w:gridCol w:w="1397"/>
        <w:gridCol w:w="1397"/>
        <w:gridCol w:w="1397"/>
        <w:gridCol w:w="1397"/>
        <w:gridCol w:w="1397"/>
        <w:gridCol w:w="1397"/>
      </w:tblGrid>
      <w:tr w:rsidR="00B0455A" w:rsidRPr="00A809FC" w14:paraId="059139A4" w14:textId="77777777">
        <w:trPr>
          <w:trHeight w:val="352"/>
        </w:trPr>
        <w:tc>
          <w:tcPr>
            <w:tcW w:w="149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bookmarkEnd w:id="19"/>
          <w:bookmarkEnd w:id="20"/>
          <w:p w14:paraId="42D5224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2: Diabetic Kidney Disease Diagnosis (F1--95%CI)</w:t>
            </w:r>
          </w:p>
        </w:tc>
      </w:tr>
      <w:tr w:rsidR="00B0455A" w:rsidRPr="00A809FC" w14:paraId="7F68679A" w14:textId="77777777">
        <w:trPr>
          <w:trHeight w:val="336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D0A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es </w:t>
            </w:r>
          </w:p>
        </w:tc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37E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55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7CAF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55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2EE9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3E7E6872" w14:textId="77777777">
        <w:trPr>
          <w:trHeight w:val="336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B8118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4633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E10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4F6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1968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4836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119E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AA5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2CEF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BA46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4</w:t>
            </w:r>
          </w:p>
        </w:tc>
      </w:tr>
      <w:tr w:rsidR="00B0455A" w:rsidRPr="00A809FC" w14:paraId="1EFC9E45" w14:textId="77777777">
        <w:trPr>
          <w:trHeight w:val="336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9A84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924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CB1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6, 0.43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CEF5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[0.354, 0.374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5CFF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1, 0.42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E812E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3, 0.365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99E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1, 0.52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BA2C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72, 0.395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B54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7, 0.43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EA85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1, 0.362]</w:t>
            </w:r>
          </w:p>
        </w:tc>
      </w:tr>
      <w:tr w:rsidR="00B0455A" w:rsidRPr="00A809FC" w14:paraId="753C3B47" w14:textId="77777777">
        <w:trPr>
          <w:trHeight w:val="336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08B4A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C880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A33F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4, 0.52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8DE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74, 0.50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7473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1, 0.444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8F874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3, 0.459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45ED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7, 0.57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A3533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9, 0.52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CB38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5, 0.47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4146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9, 0.525]</w:t>
            </w:r>
          </w:p>
        </w:tc>
      </w:tr>
      <w:tr w:rsidR="00B0455A" w:rsidRPr="00A809FC" w14:paraId="193EE188" w14:textId="77777777">
        <w:trPr>
          <w:trHeight w:val="336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B0B8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51F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F3CE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71, 0.39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4FE83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9, 0.41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B992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3, 0.46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083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78, 0.40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4D46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6, 0.43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9D81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1, 0.468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C31D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6, 0.45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059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32, 0.368]</w:t>
            </w:r>
          </w:p>
        </w:tc>
      </w:tr>
      <w:tr w:rsidR="00B0455A" w:rsidRPr="00A809FC" w14:paraId="3E65CB68" w14:textId="77777777">
        <w:trPr>
          <w:trHeight w:val="336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ED149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F9D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5E2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60, 0.38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3637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1, 0.40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6BBB2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1, 0.44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68D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8, 0.435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D76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8, 0.41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F92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17, 0.44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4881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17, 0.44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755C6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99, 0.424]</w:t>
            </w:r>
          </w:p>
        </w:tc>
      </w:tr>
      <w:tr w:rsidR="00B0455A" w:rsidRPr="00A809FC" w14:paraId="666A7CE5" w14:textId="77777777">
        <w:trPr>
          <w:trHeight w:val="34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92A4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7A2E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28D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4, 0.42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A30F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2, 0.426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48C1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1, 0.404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FB9A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6, 0.41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313CD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2, 0.45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6E3F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17, 0.44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50E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70, 0.39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4796A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1, 0.467]</w:t>
            </w:r>
          </w:p>
        </w:tc>
      </w:tr>
      <w:tr w:rsidR="00B0455A" w:rsidRPr="00A809FC" w14:paraId="52C7240C" w14:textId="77777777">
        <w:trPr>
          <w:trHeight w:val="336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6584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6462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AE519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60, 0.485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DA8C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68, 0.494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0FC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5, 0.47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92D1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26, 0.45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8A2C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58, 0.484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E12F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7, 0.51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B8E9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50, 0.47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900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8, 0.517]</w:t>
            </w:r>
          </w:p>
        </w:tc>
      </w:tr>
      <w:tr w:rsidR="00B0455A" w:rsidRPr="00A809FC" w14:paraId="74CB7A21" w14:textId="77777777">
        <w:trPr>
          <w:trHeight w:val="336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EBFBE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EBE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401D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1, 0.37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6E5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64, 0.39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5F88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98, 0.329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B8B3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12, 0.34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782D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35, 0.268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4044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4, 0.05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4967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84, 0.21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C62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26, 0.261]</w:t>
            </w:r>
          </w:p>
        </w:tc>
      </w:tr>
      <w:tr w:rsidR="00B0455A" w:rsidRPr="00A809FC" w14:paraId="1FE834E3" w14:textId="77777777">
        <w:trPr>
          <w:trHeight w:val="336"/>
        </w:trPr>
        <w:tc>
          <w:tcPr>
            <w:tcW w:w="13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93CF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5E9F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D6EB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7, 0.06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FD2EF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4, 0.081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003E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21, 0.155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6CB2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35, 0.16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0EFE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6, 0.059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54860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2, 0.06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7A7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8, 0.060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40B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5, 0.081]</w:t>
            </w:r>
          </w:p>
        </w:tc>
      </w:tr>
      <w:tr w:rsidR="00B0455A" w:rsidRPr="00A809FC" w14:paraId="6A85E44A" w14:textId="77777777">
        <w:trPr>
          <w:trHeight w:val="44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19FF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A3773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2403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50, 0.57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57A4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0.556, 0.58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30036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9, 0.537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FE6C2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20, 0.548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77B1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06, 0.442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91A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88, 0.423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5622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7, 0.389]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3DA9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8, 0.471]</w:t>
            </w:r>
          </w:p>
        </w:tc>
      </w:tr>
    </w:tbl>
    <w:p w14:paraId="6280966D" w14:textId="452C7C8B" w:rsidR="00B0455A" w:rsidRPr="000C5B97" w:rsidRDefault="00000000">
      <w:pPr>
        <w:pStyle w:val="af"/>
        <w:spacing w:line="240" w:lineRule="auto"/>
        <w:rPr>
          <w:sz w:val="22"/>
          <w:szCs w:val="22"/>
        </w:rPr>
      </w:pPr>
      <w:r w:rsidRPr="000C5B97">
        <w:rPr>
          <w:b/>
          <w:bCs/>
          <w:sz w:val="22"/>
          <w:szCs w:val="22"/>
        </w:rPr>
        <w:t>Note</w:t>
      </w:r>
      <w:r w:rsidR="000C5B97">
        <w:rPr>
          <w:b/>
          <w:bCs/>
          <w:sz w:val="22"/>
          <w:szCs w:val="22"/>
        </w:rPr>
        <w:t>s</w:t>
      </w:r>
      <w:r w:rsidRPr="000C5B97">
        <w:rPr>
          <w:b/>
          <w:bCs/>
          <w:sz w:val="22"/>
          <w:szCs w:val="22"/>
        </w:rPr>
        <w:t xml:space="preserve">: </w:t>
      </w:r>
      <w:r w:rsidRPr="000C5B97">
        <w:rPr>
          <w:sz w:val="22"/>
          <w:szCs w:val="22"/>
        </w:rPr>
        <w:t>All values represented the 95% confidence intervals (CIs) for F1 scores. DeepSeek-R1, when paired with Chinese prompt 2 (bold noted), exhibited the narrowest interval and the highest upper bound.</w:t>
      </w:r>
    </w:p>
    <w:p w14:paraId="7B02AB1A" w14:textId="77777777" w:rsidR="00B0455A" w:rsidRPr="00A809FC" w:rsidRDefault="00B0455A">
      <w:pPr>
        <w:pStyle w:val="af"/>
        <w:spacing w:line="240" w:lineRule="auto"/>
        <w:rPr>
          <w:b/>
          <w:bCs/>
        </w:rPr>
      </w:pPr>
    </w:p>
    <w:p w14:paraId="74A8C57A" w14:textId="77777777" w:rsidR="00B0455A" w:rsidRPr="00A809FC" w:rsidRDefault="00B0455A">
      <w:pPr>
        <w:pStyle w:val="af"/>
        <w:spacing w:line="240" w:lineRule="auto"/>
        <w:rPr>
          <w:b/>
          <w:bCs/>
        </w:rPr>
      </w:pPr>
    </w:p>
    <w:p w14:paraId="44C8F661" w14:textId="77777777" w:rsidR="00B0455A" w:rsidRPr="00A809FC" w:rsidRDefault="00B0455A">
      <w:pPr>
        <w:pStyle w:val="af"/>
        <w:spacing w:line="240" w:lineRule="auto"/>
        <w:rPr>
          <w:b/>
          <w:bCs/>
        </w:rPr>
      </w:pPr>
    </w:p>
    <w:p w14:paraId="68CED7A9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42B69EA2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2812D3D7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6265DBDF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56493DB1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25215C24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0A236FA6" w14:textId="200279AB" w:rsidR="00B0455A" w:rsidRPr="00A809FC" w:rsidRDefault="00000000">
      <w:pPr>
        <w:pStyle w:val="af"/>
        <w:spacing w:line="240" w:lineRule="auto"/>
        <w:rPr>
          <w:b/>
          <w:bCs/>
          <w:lang w:eastAsia="en-US"/>
        </w:rPr>
      </w:pPr>
      <w:r w:rsidRPr="00A809FC">
        <w:rPr>
          <w:rFonts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cs="Times New Roman"/>
          <w:b/>
          <w:bCs/>
          <w:lang w:eastAsia="en-US"/>
        </w:rPr>
        <w:t>S</w:t>
      </w:r>
      <w:r w:rsidRPr="00A809FC">
        <w:rPr>
          <w:rFonts w:cs="Times New Roman" w:hint="eastAsia"/>
          <w:b/>
          <w:bCs/>
        </w:rPr>
        <w:t>5.</w:t>
      </w:r>
      <w:r w:rsidRPr="00A809FC">
        <w:rPr>
          <w:b/>
          <w:bCs/>
          <w:lang w:eastAsia="en-US"/>
        </w:rPr>
        <w:t xml:space="preserve"> Performance </w:t>
      </w:r>
      <w:r w:rsidRPr="00A809FC">
        <w:rPr>
          <w:rFonts w:hint="eastAsia"/>
          <w:b/>
          <w:bCs/>
        </w:rPr>
        <w:t>c</w:t>
      </w:r>
      <w:r w:rsidRPr="00A809FC">
        <w:rPr>
          <w:b/>
          <w:bCs/>
          <w:lang w:eastAsia="en-US"/>
        </w:rPr>
        <w:t>omparison of large language models on metabolic syndrome diagnosis task (Task 3).</w:t>
      </w:r>
    </w:p>
    <w:tbl>
      <w:tblPr>
        <w:tblW w:w="13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2423"/>
        <w:gridCol w:w="1114"/>
        <w:gridCol w:w="1114"/>
        <w:gridCol w:w="1112"/>
        <w:gridCol w:w="1109"/>
        <w:gridCol w:w="1108"/>
        <w:gridCol w:w="1108"/>
        <w:gridCol w:w="1108"/>
        <w:gridCol w:w="1109"/>
      </w:tblGrid>
      <w:tr w:rsidR="00B0455A" w:rsidRPr="00A809FC" w14:paraId="01F9D2B6" w14:textId="77777777">
        <w:trPr>
          <w:trHeight w:val="352"/>
        </w:trPr>
        <w:tc>
          <w:tcPr>
            <w:tcW w:w="13704" w:type="dxa"/>
            <w:gridSpan w:val="10"/>
            <w:shd w:val="clear" w:color="auto" w:fill="auto"/>
            <w:noWrap/>
            <w:vAlign w:val="center"/>
          </w:tcPr>
          <w:p w14:paraId="026BF09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3: Metabolic Syndrome Diagnosis (Accuracy)</w:t>
            </w:r>
          </w:p>
        </w:tc>
      </w:tr>
      <w:tr w:rsidR="00B0455A" w:rsidRPr="00A809FC" w14:paraId="3EC77937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68153B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423" w:type="dxa"/>
            <w:vMerge w:val="restart"/>
            <w:shd w:val="clear" w:color="auto" w:fill="auto"/>
            <w:vAlign w:val="center"/>
          </w:tcPr>
          <w:p w14:paraId="118FF53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449" w:type="dxa"/>
            <w:gridSpan w:val="4"/>
            <w:shd w:val="clear" w:color="auto" w:fill="auto"/>
            <w:noWrap/>
            <w:vAlign w:val="center"/>
          </w:tcPr>
          <w:p w14:paraId="5AC037A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432" w:type="dxa"/>
            <w:gridSpan w:val="4"/>
            <w:shd w:val="clear" w:color="auto" w:fill="auto"/>
            <w:noWrap/>
            <w:vAlign w:val="center"/>
          </w:tcPr>
          <w:p w14:paraId="1B2392E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5FC15242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5820FE5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vMerge/>
            <w:vAlign w:val="center"/>
          </w:tcPr>
          <w:p w14:paraId="69A880A8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05C9D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C0A64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5ABC24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948D0F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985964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4E2257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2C4F92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9968D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50D192CE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167D87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8BEEF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FF201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0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235497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1503B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6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DF89C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587B1B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1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1BA3B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3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082208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0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B26212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9%</w:t>
            </w:r>
          </w:p>
        </w:tc>
      </w:tr>
      <w:tr w:rsidR="00B0455A" w:rsidRPr="00A809FC" w14:paraId="3289103E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12F9BBE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11AB842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BF9E58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1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CE7FEB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9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B2421B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7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42EB5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8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EF90D3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1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37DBD8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3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9DC61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69238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8%</w:t>
            </w:r>
          </w:p>
        </w:tc>
      </w:tr>
      <w:tr w:rsidR="00B0455A" w:rsidRPr="00A809FC" w14:paraId="6125DDDE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4F40E6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7E31C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ED734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7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10CF4B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4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914F3D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3DB2D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7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A5B995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9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717A8F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0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1B971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5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2444C0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7%</w:t>
            </w:r>
          </w:p>
        </w:tc>
      </w:tr>
      <w:tr w:rsidR="00B0455A" w:rsidRPr="00A809FC" w14:paraId="666796D2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4BD7D5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747F525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385DF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1CC645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8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9319E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1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F954A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6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D5030C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8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86B529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84BB1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0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AF50FB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3%</w:t>
            </w:r>
          </w:p>
        </w:tc>
      </w:tr>
      <w:tr w:rsidR="00B0455A" w:rsidRPr="00A809FC" w14:paraId="6EAA120F" w14:textId="77777777">
        <w:trPr>
          <w:trHeight w:val="340"/>
        </w:trPr>
        <w:tc>
          <w:tcPr>
            <w:tcW w:w="2399" w:type="dxa"/>
            <w:shd w:val="clear" w:color="auto" w:fill="auto"/>
            <w:vAlign w:val="center"/>
          </w:tcPr>
          <w:p w14:paraId="2F11E5D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CABEE2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ADC48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1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FC5EF0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3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77079A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4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0F7AA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854B82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3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528BCB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0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6DC22C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1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62E060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%</w:t>
            </w:r>
          </w:p>
        </w:tc>
      </w:tr>
      <w:tr w:rsidR="00B0455A" w:rsidRPr="00A809FC" w14:paraId="07BE890D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0D83A9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0F0215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DF75B1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6%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56EB6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0.95%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34F01D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3.85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906386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0.72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EAE69B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7.58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41B327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2.82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26C62C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74.22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16AB8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3.89%</w:t>
            </w:r>
          </w:p>
        </w:tc>
      </w:tr>
      <w:tr w:rsidR="00B0455A" w:rsidRPr="00A809FC" w14:paraId="6586BDA4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339C5DA3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10C10C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90D80B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2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60F76E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4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A5112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34159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1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D06144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8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D44728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4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5E9BE1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6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32E62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6%</w:t>
            </w:r>
          </w:p>
        </w:tc>
      </w:tr>
      <w:tr w:rsidR="00B0455A" w:rsidRPr="00A809FC" w14:paraId="5BA39384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7D262C4B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3C7E32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06EED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6.61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AABBEE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2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9C750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9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E739A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5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40455C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3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55C46B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5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01242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7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79509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7%</w:t>
            </w:r>
          </w:p>
        </w:tc>
      </w:tr>
      <w:tr w:rsidR="00B0455A" w:rsidRPr="00A809FC" w14:paraId="445E70E4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2D5F12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353F4B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32B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6E0AF2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8%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4AC69B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5%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560B00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4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94DE3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0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C2BA7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2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1D8AE2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0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09D60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9%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079312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3%</w:t>
            </w:r>
          </w:p>
        </w:tc>
      </w:tr>
      <w:tr w:rsidR="00B0455A" w:rsidRPr="00A809FC" w14:paraId="26F456CE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761DB39E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6C80A3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DFCA7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9%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0C4215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8%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F3F0CE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7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0DF942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8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C444A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7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2EB0DA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4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E76C0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2%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CBE98B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4%</w:t>
            </w:r>
          </w:p>
        </w:tc>
      </w:tr>
      <w:tr w:rsidR="00B0455A" w:rsidRPr="00A809FC" w14:paraId="1735E47C" w14:textId="77777777">
        <w:trPr>
          <w:trHeight w:val="352"/>
        </w:trPr>
        <w:tc>
          <w:tcPr>
            <w:tcW w:w="13704" w:type="dxa"/>
            <w:gridSpan w:val="10"/>
            <w:shd w:val="clear" w:color="auto" w:fill="auto"/>
            <w:noWrap/>
            <w:vAlign w:val="center"/>
          </w:tcPr>
          <w:p w14:paraId="06B2DF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3: Metabolic Syndrome Diagnosis (Recall / Sensitivity)</w:t>
            </w:r>
          </w:p>
        </w:tc>
      </w:tr>
      <w:tr w:rsidR="00B0455A" w:rsidRPr="00A809FC" w14:paraId="2F8EBF7D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098B23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423" w:type="dxa"/>
            <w:vMerge w:val="restart"/>
            <w:shd w:val="clear" w:color="auto" w:fill="auto"/>
            <w:vAlign w:val="center"/>
          </w:tcPr>
          <w:p w14:paraId="39DD665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449" w:type="dxa"/>
            <w:gridSpan w:val="4"/>
            <w:shd w:val="clear" w:color="auto" w:fill="auto"/>
            <w:noWrap/>
            <w:vAlign w:val="center"/>
          </w:tcPr>
          <w:p w14:paraId="7DAB57E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432" w:type="dxa"/>
            <w:gridSpan w:val="4"/>
            <w:shd w:val="clear" w:color="auto" w:fill="auto"/>
            <w:noWrap/>
            <w:vAlign w:val="center"/>
          </w:tcPr>
          <w:p w14:paraId="31589D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6CB191AC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1254F33B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vMerge/>
            <w:vAlign w:val="center"/>
          </w:tcPr>
          <w:p w14:paraId="6003E996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125007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38F174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37C5D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511458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2A4FC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E6A08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4E0C03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D3B08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6D916DB1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732E6C5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6FF45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A14A8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994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59993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97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FCCD95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97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0B9D9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994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4E0DF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1EDCB7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AA27B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98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6559D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973</w:t>
            </w:r>
          </w:p>
        </w:tc>
      </w:tr>
      <w:tr w:rsidR="00B0455A" w:rsidRPr="00A809FC" w14:paraId="6594B099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7F2A202D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E21486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DE23F4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BA152D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8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6F2EA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1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01085C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2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4E9849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7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90E93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4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4F40E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A792B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76</w:t>
            </w:r>
          </w:p>
        </w:tc>
      </w:tr>
      <w:tr w:rsidR="00B0455A" w:rsidRPr="00A809FC" w14:paraId="163F0ADA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1447CC5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17677D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8DFB42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9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90F99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5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67839D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9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D4EFEE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7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A951CE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61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58202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5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7B2B0F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7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D3ADD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43</w:t>
            </w:r>
          </w:p>
        </w:tc>
      </w:tr>
      <w:tr w:rsidR="00B0455A" w:rsidRPr="00A809FC" w14:paraId="3A9BB7B3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B8FF97B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2D62A4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505A6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6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1A98B7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3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0594BB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CB9CD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F05AA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0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75AE0C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6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46E743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C6CF26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72</w:t>
            </w:r>
          </w:p>
        </w:tc>
      </w:tr>
      <w:tr w:rsidR="00B0455A" w:rsidRPr="00A809FC" w14:paraId="1123551C" w14:textId="77777777">
        <w:trPr>
          <w:trHeight w:val="340"/>
        </w:trPr>
        <w:tc>
          <w:tcPr>
            <w:tcW w:w="2399" w:type="dxa"/>
            <w:shd w:val="clear" w:color="auto" w:fill="auto"/>
            <w:vAlign w:val="center"/>
          </w:tcPr>
          <w:p w14:paraId="02E331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0FE6FF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C1B2D8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0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9AE851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2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73560A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5CAE7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0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41D0FE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5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9F6BE9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79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9FAAC3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0AE13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00</w:t>
            </w:r>
          </w:p>
        </w:tc>
      </w:tr>
      <w:tr w:rsidR="00B0455A" w:rsidRPr="00A809FC" w14:paraId="1B546618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1384D4E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69E7C76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BD9AA6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8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86C53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6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EC71E5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5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7E36C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2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AD5EB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BC40A6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0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AD0506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4A9A6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90</w:t>
            </w:r>
          </w:p>
        </w:tc>
      </w:tr>
      <w:tr w:rsidR="00B0455A" w:rsidRPr="00A809FC" w14:paraId="5DC4F3DC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FDD55A1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392AA9B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4BE0C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9FDF23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3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E41BE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5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233C0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1C1AD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E31CD3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799EC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70A35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10</w:t>
            </w:r>
          </w:p>
        </w:tc>
      </w:tr>
      <w:tr w:rsidR="00B0455A" w:rsidRPr="00A809FC" w14:paraId="2F020ED2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67CC228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1D5471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B9ABAC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3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9FBC9C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8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B7858D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2F60F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4B877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3C8327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24570A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CFF739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46</w:t>
            </w:r>
          </w:p>
        </w:tc>
      </w:tr>
      <w:tr w:rsidR="00B0455A" w:rsidRPr="00A809FC" w14:paraId="6E4CD314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7CFF6A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D98282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3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149D6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1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C661A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6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D9D99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0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2116B9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15AAB6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2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E6E2C7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3ACA4D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2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13D0DF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32</w:t>
            </w:r>
          </w:p>
        </w:tc>
      </w:tr>
      <w:tr w:rsidR="00B0455A" w:rsidRPr="00A809FC" w14:paraId="67D6BC33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144AA22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0E3A62D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0EEBB4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1947A1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3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81C038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C0C0C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EAFED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5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E42C01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2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1CF29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387B27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78</w:t>
            </w:r>
          </w:p>
        </w:tc>
      </w:tr>
      <w:tr w:rsidR="00B0455A" w:rsidRPr="00A809FC" w14:paraId="5136035A" w14:textId="77777777">
        <w:trPr>
          <w:trHeight w:val="352"/>
        </w:trPr>
        <w:tc>
          <w:tcPr>
            <w:tcW w:w="13704" w:type="dxa"/>
            <w:gridSpan w:val="10"/>
            <w:shd w:val="clear" w:color="auto" w:fill="auto"/>
            <w:noWrap/>
            <w:vAlign w:val="center"/>
          </w:tcPr>
          <w:p w14:paraId="33FECE1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3: Metabolic Syndrome Diagnosis (Specificity)</w:t>
            </w:r>
          </w:p>
        </w:tc>
      </w:tr>
      <w:tr w:rsidR="00B0455A" w:rsidRPr="00A809FC" w14:paraId="5904B326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202B853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423" w:type="dxa"/>
            <w:vMerge w:val="restart"/>
            <w:shd w:val="clear" w:color="auto" w:fill="auto"/>
            <w:vAlign w:val="center"/>
          </w:tcPr>
          <w:p w14:paraId="40A249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449" w:type="dxa"/>
            <w:gridSpan w:val="4"/>
            <w:shd w:val="clear" w:color="auto" w:fill="auto"/>
            <w:noWrap/>
            <w:vAlign w:val="center"/>
          </w:tcPr>
          <w:p w14:paraId="2CED67E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432" w:type="dxa"/>
            <w:gridSpan w:val="4"/>
            <w:shd w:val="clear" w:color="auto" w:fill="auto"/>
            <w:noWrap/>
            <w:vAlign w:val="center"/>
          </w:tcPr>
          <w:p w14:paraId="2AB7675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6C846A3C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24598F46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vMerge/>
            <w:vAlign w:val="center"/>
          </w:tcPr>
          <w:p w14:paraId="1ADA3B6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126E45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C12E7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C4F8E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32620F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8CBA36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748BA6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C23D1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520F5D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13388180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2EEC68E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E81F99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B5086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B41A70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0B2014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7E6CD3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C5A9B9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0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B0F613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2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812779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783B80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</w:tr>
      <w:tr w:rsidR="00B0455A" w:rsidRPr="00A809FC" w14:paraId="225074FD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79CCB695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3D855CF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4CBD6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2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B0B2FC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8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734957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75714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2CABD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5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CF56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1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B3746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4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290A68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78</w:t>
            </w:r>
          </w:p>
        </w:tc>
      </w:tr>
      <w:tr w:rsidR="00B0455A" w:rsidRPr="00A809FC" w14:paraId="76957DAF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03A4C46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30EBF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7D4063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1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BFFE2A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9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2A6AC4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6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F2C25E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6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B7611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1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149C7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9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2C2D39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2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73C7D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48</w:t>
            </w:r>
          </w:p>
        </w:tc>
      </w:tr>
      <w:tr w:rsidR="00B0455A" w:rsidRPr="00A809FC" w14:paraId="50024096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6003A459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6C4DB4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91BF5D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4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0B275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1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95BEE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8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6E9484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E8660E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0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44120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179E5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C5FBDD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01</w:t>
            </w:r>
          </w:p>
        </w:tc>
      </w:tr>
      <w:tr w:rsidR="00B0455A" w:rsidRPr="00A809FC" w14:paraId="79B820D1" w14:textId="77777777">
        <w:trPr>
          <w:trHeight w:val="340"/>
        </w:trPr>
        <w:tc>
          <w:tcPr>
            <w:tcW w:w="2399" w:type="dxa"/>
            <w:shd w:val="clear" w:color="auto" w:fill="auto"/>
            <w:vAlign w:val="center"/>
          </w:tcPr>
          <w:p w14:paraId="01749AC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162876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BF257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6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B08862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10FC1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7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47056C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4BE7A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1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A77B2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3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D07AC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3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A6E6F7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73</w:t>
            </w:r>
          </w:p>
        </w:tc>
      </w:tr>
      <w:tr w:rsidR="00B0455A" w:rsidRPr="00A809FC" w14:paraId="4097839D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27CFEF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6F1B72A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B0A2DD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0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08C406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6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F909AD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1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990427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1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E533A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9F84E3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DC73C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7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52B28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53</w:t>
            </w:r>
          </w:p>
        </w:tc>
      </w:tr>
      <w:tr w:rsidR="00B0455A" w:rsidRPr="00A809FC" w14:paraId="399450F6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FA0FC13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2DF316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1BEB5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3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C4A9E5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9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5A8E93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C08923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388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FDE25A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856E05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4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7EA3D2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5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039EF0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01</w:t>
            </w:r>
          </w:p>
        </w:tc>
      </w:tr>
      <w:tr w:rsidR="00B0455A" w:rsidRPr="00A809FC" w14:paraId="22726042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09F2D0A7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433B3DA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2B834B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57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FCB012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641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9F944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473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AC43B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5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25FFC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89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DD165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893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412F7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081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0C78CD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87050</w:t>
            </w:r>
          </w:p>
        </w:tc>
      </w:tr>
      <w:tr w:rsidR="00B0455A" w:rsidRPr="00A809FC" w14:paraId="71D2B92F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18E3832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B2ADAA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3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61281E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0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F0E109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1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99E9DD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519EAB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E4D5A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8A3FD4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390FD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4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620C28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90</w:t>
            </w:r>
          </w:p>
        </w:tc>
      </w:tr>
      <w:tr w:rsidR="00B0455A" w:rsidRPr="00A809FC" w14:paraId="398CF352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3C17369D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6196E62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50813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6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1E98AD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0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77FD32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3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DD3C3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4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006952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5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79489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5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866248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7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19418E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59</w:t>
            </w:r>
          </w:p>
        </w:tc>
      </w:tr>
      <w:tr w:rsidR="00B0455A" w:rsidRPr="00A809FC" w14:paraId="39C9DCD3" w14:textId="77777777">
        <w:trPr>
          <w:trHeight w:val="352"/>
        </w:trPr>
        <w:tc>
          <w:tcPr>
            <w:tcW w:w="13704" w:type="dxa"/>
            <w:gridSpan w:val="10"/>
            <w:shd w:val="clear" w:color="auto" w:fill="auto"/>
            <w:noWrap/>
            <w:vAlign w:val="center"/>
          </w:tcPr>
          <w:p w14:paraId="6F5F659B" w14:textId="77777777" w:rsidR="00B0455A" w:rsidRPr="00A809FC" w:rsidRDefault="00000000">
            <w:pPr>
              <w:jc w:val="center"/>
              <w:rPr>
                <w:rFonts w:ascii="Times New Roman Bold" w:hAnsi="Times New Roman Bold" w:hint="eastAsia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 Bold" w:hAnsi="Times New Roman Bold"/>
                <w:b/>
                <w:bCs/>
                <w:color w:val="000000"/>
                <w:sz w:val="20"/>
                <w:szCs w:val="20"/>
              </w:rPr>
              <w:t>Task 3: Metabolic Syndrome Diagnosis (F1 Score)</w:t>
            </w:r>
          </w:p>
        </w:tc>
      </w:tr>
      <w:tr w:rsidR="00B0455A" w:rsidRPr="00A809FC" w14:paraId="149ECEFE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10296BB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423" w:type="dxa"/>
            <w:vMerge w:val="restart"/>
            <w:shd w:val="clear" w:color="auto" w:fill="auto"/>
            <w:vAlign w:val="center"/>
          </w:tcPr>
          <w:p w14:paraId="2014FB0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449" w:type="dxa"/>
            <w:gridSpan w:val="4"/>
            <w:shd w:val="clear" w:color="auto" w:fill="auto"/>
            <w:noWrap/>
            <w:vAlign w:val="center"/>
          </w:tcPr>
          <w:p w14:paraId="5FEF2F4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4432" w:type="dxa"/>
            <w:gridSpan w:val="4"/>
            <w:shd w:val="clear" w:color="auto" w:fill="auto"/>
            <w:noWrap/>
            <w:vAlign w:val="center"/>
          </w:tcPr>
          <w:p w14:paraId="75F6B58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00E1010E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2B779CB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vMerge/>
            <w:vAlign w:val="center"/>
          </w:tcPr>
          <w:p w14:paraId="26C52740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47F903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CCDC47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CF6BB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078C00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6B122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DA50F1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040699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21F969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6C2DC01F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52F217E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C8C597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F50213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5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15FF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8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7038C1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4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E21B9F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8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EE8761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706910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0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1F71A2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2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FB41F9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88</w:t>
            </w:r>
          </w:p>
        </w:tc>
      </w:tr>
      <w:tr w:rsidR="00B0455A" w:rsidRPr="00A809FC" w14:paraId="3AAB2058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3230494B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17888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1D6B4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1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BA9CC9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9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C1A0E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3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EB716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8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0F697E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8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F2F2A2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0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F71DA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2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DD1F4D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13</w:t>
            </w:r>
          </w:p>
        </w:tc>
      </w:tr>
      <w:tr w:rsidR="00B0455A" w:rsidRPr="00A809FC" w14:paraId="00A3C402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52049EF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6526E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36AB94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9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51D73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1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EBB3D4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02A281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8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C5060F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1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2A45AB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639E64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4498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19</w:t>
            </w:r>
          </w:p>
        </w:tc>
      </w:tr>
      <w:tr w:rsidR="00B0455A" w:rsidRPr="00A809FC" w14:paraId="60C094B0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25A32931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7F6FF39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4E02B4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6E90E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1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5F11C0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8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DCE59F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05E55D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E10BF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1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39ADE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5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743D7F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46</w:t>
            </w:r>
          </w:p>
        </w:tc>
      </w:tr>
      <w:tr w:rsidR="00B0455A" w:rsidRPr="00A809FC" w14:paraId="5150B8AF" w14:textId="77777777">
        <w:trPr>
          <w:trHeight w:val="340"/>
        </w:trPr>
        <w:tc>
          <w:tcPr>
            <w:tcW w:w="2399" w:type="dxa"/>
            <w:shd w:val="clear" w:color="auto" w:fill="auto"/>
            <w:vAlign w:val="center"/>
          </w:tcPr>
          <w:p w14:paraId="5715171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F24214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1C882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4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9A08D0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0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F4EE9E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7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16F609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8DA34E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62BB7B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8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634B9B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6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FC69BB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94</w:t>
            </w:r>
          </w:p>
        </w:tc>
      </w:tr>
      <w:tr w:rsidR="00B0455A" w:rsidRPr="00A809FC" w14:paraId="38F869AF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20C9FF6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005890A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B215E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1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AFF4AD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9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EE5D42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2086D5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378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856F9D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0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BBBB48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B0874F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6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E7BA86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88</w:t>
            </w:r>
          </w:p>
        </w:tc>
      </w:tr>
      <w:tr w:rsidR="00B0455A" w:rsidRPr="00A809FC" w14:paraId="20A3CF36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2CFB387D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3CB2EC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71683F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8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5D275D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600DA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9CF4A0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0586AC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0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B04310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AD994F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5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8347CC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19</w:t>
            </w:r>
          </w:p>
        </w:tc>
      </w:tr>
      <w:tr w:rsidR="00B0455A" w:rsidRPr="00A809FC" w14:paraId="7083ABFB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47511A31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0D669FE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510E2B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3D66E1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44AE3A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1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80CD32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F0CD2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9F4BB8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CCB6FB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7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3892CA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24</w:t>
            </w:r>
          </w:p>
        </w:tc>
      </w:tr>
      <w:tr w:rsidR="00B0455A" w:rsidRPr="00A809FC" w14:paraId="05CADF99" w14:textId="77777777">
        <w:trPr>
          <w:trHeight w:val="336"/>
        </w:trPr>
        <w:tc>
          <w:tcPr>
            <w:tcW w:w="2399" w:type="dxa"/>
            <w:vMerge w:val="restart"/>
            <w:shd w:val="clear" w:color="auto" w:fill="auto"/>
            <w:vAlign w:val="center"/>
          </w:tcPr>
          <w:p w14:paraId="0669B2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FFD044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32B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8997B7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34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322917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9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033917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6500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561740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3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6AC0D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17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017D78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304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5858D7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236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2F91C1F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37</w:t>
            </w:r>
          </w:p>
        </w:tc>
      </w:tr>
      <w:tr w:rsidR="00B0455A" w:rsidRPr="00A809FC" w14:paraId="04B0663D" w14:textId="77777777">
        <w:trPr>
          <w:trHeight w:val="336"/>
        </w:trPr>
        <w:tc>
          <w:tcPr>
            <w:tcW w:w="2399" w:type="dxa"/>
            <w:vMerge/>
            <w:vAlign w:val="center"/>
          </w:tcPr>
          <w:p w14:paraId="52F0B344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noWrap/>
            <w:vAlign w:val="center"/>
          </w:tcPr>
          <w:p w14:paraId="771A2AD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1EB677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8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EECC10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322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BB70FD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5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8E7E8E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3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3DE9D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E3C630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4DAFD2D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2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6D377C8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2552</w:t>
            </w:r>
          </w:p>
        </w:tc>
      </w:tr>
    </w:tbl>
    <w:p w14:paraId="2B776E90" w14:textId="1A025E41" w:rsidR="00B0455A" w:rsidRPr="000C5B97" w:rsidRDefault="00000000">
      <w:pPr>
        <w:pStyle w:val="af"/>
        <w:spacing w:line="240" w:lineRule="auto"/>
        <w:rPr>
          <w:sz w:val="22"/>
          <w:szCs w:val="22"/>
        </w:rPr>
      </w:pPr>
      <w:r w:rsidRPr="000C5B97">
        <w:rPr>
          <w:b/>
          <w:bCs/>
          <w:sz w:val="22"/>
          <w:szCs w:val="22"/>
        </w:rPr>
        <w:t>Note</w:t>
      </w:r>
      <w:r w:rsidR="000C5B97" w:rsidRPr="000C5B97">
        <w:rPr>
          <w:b/>
          <w:bCs/>
          <w:sz w:val="22"/>
          <w:szCs w:val="22"/>
        </w:rPr>
        <w:t>s</w:t>
      </w:r>
      <w:r w:rsidRPr="000C5B97">
        <w:rPr>
          <w:b/>
          <w:bCs/>
          <w:sz w:val="22"/>
          <w:szCs w:val="22"/>
        </w:rPr>
        <w:t>:</w:t>
      </w:r>
      <w:r w:rsidRPr="000C5B97">
        <w:rPr>
          <w:sz w:val="22"/>
          <w:szCs w:val="22"/>
        </w:rPr>
        <w:t xml:space="preserve"> The performance </w:t>
      </w:r>
      <w:r w:rsidRPr="000C5B97">
        <w:rPr>
          <w:rFonts w:hint="eastAsia"/>
          <w:sz w:val="22"/>
          <w:szCs w:val="22"/>
        </w:rPr>
        <w:t>comparison m</w:t>
      </w:r>
      <w:r w:rsidRPr="000C5B97">
        <w:rPr>
          <w:sz w:val="22"/>
          <w:szCs w:val="22"/>
        </w:rPr>
        <w:t>etrics (</w:t>
      </w:r>
      <w:r w:rsidRPr="000C5B97">
        <w:rPr>
          <w:rFonts w:hint="eastAsia"/>
          <w:sz w:val="22"/>
          <w:szCs w:val="22"/>
        </w:rPr>
        <w:t xml:space="preserve">including </w:t>
      </w:r>
      <w:r w:rsidRPr="000C5B97">
        <w:rPr>
          <w:sz w:val="22"/>
          <w:szCs w:val="22"/>
        </w:rPr>
        <w:t>Accuracy, Recall or sensitivity, Specificity and F1-score) of the algorithm models on Task 3. Each row represents a model, and each column represents an evaluation metric.</w:t>
      </w:r>
      <w:r w:rsidRPr="000C5B97">
        <w:rPr>
          <w:rFonts w:hint="eastAsia"/>
          <w:sz w:val="22"/>
          <w:szCs w:val="22"/>
        </w:rPr>
        <w:t xml:space="preserve"> </w:t>
      </w:r>
      <w:r w:rsidRPr="000C5B97">
        <w:rPr>
          <w:sz w:val="22"/>
          <w:szCs w:val="22"/>
        </w:rPr>
        <w:t xml:space="preserve">Values in </w:t>
      </w:r>
      <w:r w:rsidRPr="000C5B97">
        <w:rPr>
          <w:b/>
          <w:bCs/>
          <w:sz w:val="22"/>
          <w:szCs w:val="22"/>
        </w:rPr>
        <w:t>bold</w:t>
      </w:r>
      <w:r w:rsidRPr="000C5B97">
        <w:rPr>
          <w:sz w:val="22"/>
          <w:szCs w:val="22"/>
        </w:rPr>
        <w:t xml:space="preserve"> denote the best-performing results.</w:t>
      </w:r>
    </w:p>
    <w:p w14:paraId="5596B08A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</w:pPr>
    </w:p>
    <w:p w14:paraId="741A5D9F" w14:textId="77777777" w:rsidR="00B0455A" w:rsidRPr="00A809FC" w:rsidRDefault="00B0455A">
      <w:pPr>
        <w:pStyle w:val="af"/>
        <w:spacing w:line="240" w:lineRule="auto"/>
        <w:rPr>
          <w:sz w:val="21"/>
          <w:szCs w:val="21"/>
        </w:rPr>
        <w:sectPr w:rsidR="00B0455A" w:rsidRPr="00A809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5E29CB" w14:textId="15DD0C68" w:rsidR="00B0455A" w:rsidRPr="00A809FC" w:rsidRDefault="00000000">
      <w:pPr>
        <w:pStyle w:val="af"/>
        <w:spacing w:line="240" w:lineRule="auto"/>
        <w:rPr>
          <w:rFonts w:cs="Times New Roman"/>
          <w:b/>
          <w:bCs/>
          <w:lang w:eastAsia="en-US"/>
        </w:rPr>
      </w:pPr>
      <w:r w:rsidRPr="00A809FC">
        <w:rPr>
          <w:rFonts w:cs="Times New Roman"/>
          <w:b/>
          <w:bCs/>
          <w:lang w:eastAsia="en-US"/>
        </w:rPr>
        <w:lastRenderedPageBreak/>
        <w:t xml:space="preserve">Table </w:t>
      </w:r>
      <w:r w:rsidR="000C5B97">
        <w:rPr>
          <w:rFonts w:cs="Times New Roman"/>
          <w:b/>
          <w:bCs/>
          <w:lang w:eastAsia="en-US"/>
        </w:rPr>
        <w:t>S</w:t>
      </w:r>
      <w:r w:rsidRPr="00A809FC">
        <w:rPr>
          <w:rFonts w:cs="Times New Roman" w:hint="eastAsia"/>
          <w:b/>
          <w:bCs/>
        </w:rPr>
        <w:t>6.</w:t>
      </w:r>
      <w:r w:rsidRPr="00A809FC">
        <w:rPr>
          <w:b/>
          <w:bCs/>
          <w:lang w:eastAsia="en-US"/>
        </w:rPr>
        <w:t xml:space="preserve"> </w:t>
      </w:r>
      <w:r w:rsidRPr="00A809FC">
        <w:rPr>
          <w:rFonts w:cs="Times New Roman"/>
          <w:b/>
          <w:bCs/>
          <w:lang w:eastAsia="en-US"/>
        </w:rPr>
        <w:t>The 95%CI of F1 scores of large language models on metabolic syndrome diagnosis task (Task 3).</w:t>
      </w:r>
    </w:p>
    <w:tbl>
      <w:tblPr>
        <w:tblW w:w="14640" w:type="dxa"/>
        <w:tblLook w:val="04A0" w:firstRow="1" w:lastRow="0" w:firstColumn="1" w:lastColumn="0" w:noHBand="0" w:noVBand="1"/>
      </w:tblPr>
      <w:tblGrid>
        <w:gridCol w:w="1416"/>
        <w:gridCol w:w="2352"/>
        <w:gridCol w:w="1359"/>
        <w:gridCol w:w="1359"/>
        <w:gridCol w:w="1359"/>
        <w:gridCol w:w="1359"/>
        <w:gridCol w:w="1359"/>
        <w:gridCol w:w="1359"/>
        <w:gridCol w:w="1359"/>
        <w:gridCol w:w="1359"/>
      </w:tblGrid>
      <w:tr w:rsidR="00B0455A" w:rsidRPr="00A809FC" w14:paraId="270FC513" w14:textId="77777777">
        <w:trPr>
          <w:trHeight w:val="352"/>
        </w:trPr>
        <w:tc>
          <w:tcPr>
            <w:tcW w:w="1464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5393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3: Metabolic Syndrome Diagnosis (F1 Score--95%CI)</w:t>
            </w:r>
          </w:p>
        </w:tc>
      </w:tr>
      <w:tr w:rsidR="00B0455A" w:rsidRPr="00A809FC" w14:paraId="68F7D4BF" w14:textId="77777777">
        <w:trPr>
          <w:trHeight w:val="336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82D3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es</w:t>
            </w:r>
          </w:p>
        </w:tc>
        <w:tc>
          <w:tcPr>
            <w:tcW w:w="2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A68A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5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C81F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Prompt</w:t>
            </w:r>
          </w:p>
        </w:tc>
        <w:tc>
          <w:tcPr>
            <w:tcW w:w="5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2B14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Prompt</w:t>
            </w:r>
          </w:p>
        </w:tc>
      </w:tr>
      <w:tr w:rsidR="00B0455A" w:rsidRPr="00A809FC" w14:paraId="7C298477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98911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C174F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70C2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1" w:name="OLE_LINK176"/>
            <w:bookmarkStart w:id="22" w:name="OLE_LINK175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</w:t>
            </w:r>
            <w:bookmarkEnd w:id="21"/>
            <w:bookmarkEnd w:id="22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397DC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ACD5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4C6E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FFB5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9130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CB49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11D2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pt 4</w:t>
            </w:r>
          </w:p>
        </w:tc>
      </w:tr>
      <w:tr w:rsidR="00B0455A" w:rsidRPr="00A809FC" w14:paraId="7175F483" w14:textId="77777777">
        <w:trPr>
          <w:trHeight w:val="336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BB4C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21CC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-2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65E1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9, 0.50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03D4B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8, 0.50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389A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[0.489, 0.50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5A9F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8, 0.50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5FC7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68, 0.49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225C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1, 0.51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F71D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9, 0.50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F5AA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9, 0.508]</w:t>
            </w:r>
          </w:p>
        </w:tc>
      </w:tr>
      <w:tr w:rsidR="00B0455A" w:rsidRPr="00A809FC" w14:paraId="3CE8A485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22DBD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197F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wen2.5-14B-int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E715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88, 0.60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F9F7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8, 0.62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A5F47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1, 0.56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0FD1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9, 0.52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B55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74, 0.59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53E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85, 0.60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7241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63, 0.583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FD26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7, 0.537]</w:t>
            </w:r>
          </w:p>
        </w:tc>
      </w:tr>
      <w:tr w:rsidR="00B0455A" w:rsidRPr="00A809FC" w14:paraId="2C0A15F8" w14:textId="77777777">
        <w:trPr>
          <w:trHeight w:val="336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C64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 LLM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B6CF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F3F6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8, 0.51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F404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4, 0.514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2E8E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6, 0.52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FD7CF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6, 0.53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11A6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5, 0.52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4DC99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3, 0.533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C65B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4, 0.534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17544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56, 0.485]</w:t>
            </w:r>
          </w:p>
        </w:tc>
      </w:tr>
      <w:tr w:rsidR="00B0455A" w:rsidRPr="00A809FC" w14:paraId="05074739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99892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EEBD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3.2-11B-int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8A3F9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4, 0.513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B57AC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8, 0.50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54EE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5, 0.52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220AB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7, 0.527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17A2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4, 0.52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B8E19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6, 0.51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273F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5, 0.52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84B2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7, 0.539]</w:t>
            </w:r>
          </w:p>
        </w:tc>
      </w:tr>
      <w:tr w:rsidR="00B0455A" w:rsidRPr="00A809FC" w14:paraId="5A9F1E2F" w14:textId="77777777">
        <w:trPr>
          <w:trHeight w:val="340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4108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 LLM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AD51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2-9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0CFF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8, 0.51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1EC6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99, 0.51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6A1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0, 0.51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9F92C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1, 0.53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CEDB3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8, 0.5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CE80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8, 0.5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D677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5, 0.524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166EA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0, 0.520]</w:t>
            </w:r>
          </w:p>
        </w:tc>
      </w:tr>
      <w:tr w:rsidR="00B0455A" w:rsidRPr="00A809FC" w14:paraId="095BF1AA" w14:textId="77777777">
        <w:trPr>
          <w:trHeight w:val="336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5C90B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del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E67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-o1-7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5495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7, 0.62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B2D1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86, 0.61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E1583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9, 0.64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C1EF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7, 0.64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D353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6, 0.6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0258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73, 0.60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C60A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9, 0.634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94610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79, 0.606]</w:t>
            </w:r>
          </w:p>
        </w:tc>
      </w:tr>
      <w:tr w:rsidR="00B0455A" w:rsidRPr="00A809FC" w14:paraId="3BECD0F5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2B43E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96BD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tuoGPT2-7B (Twice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9FAB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05, 0.13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E4AE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04, 0.1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9302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44, 0.27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9860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0, 0.17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E7EBBF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00, 0.23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BEE7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30, 0.36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8B45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99, 0.229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AFDF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61, 0.389]</w:t>
            </w:r>
          </w:p>
        </w:tc>
      </w:tr>
      <w:tr w:rsidR="00B0455A" w:rsidRPr="00A809FC" w14:paraId="193935B0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908A5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D59E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dLM2-7B (Twice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F33C9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4, 0.05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26E5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59, 0.08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F4ADA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19, 0.14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7923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60, 0.29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04B87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20, 0.03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5E38D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26, 0.04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7257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54, 0.183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4F0D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77, 0.207]</w:t>
            </w:r>
          </w:p>
        </w:tc>
      </w:tr>
      <w:tr w:rsidR="00B0455A" w:rsidRPr="00A809FC" w14:paraId="6784014E" w14:textId="77777777">
        <w:trPr>
          <w:trHeight w:val="336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D6DE4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</w:t>
            </w:r>
            <w:proofErr w:type="spellEnd"/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M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D8C35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32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8B8E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4, 0.64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B369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7, 0.63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AE8B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0.638, 0.66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4DCF6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6, 0.63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A7AFC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6, 0.6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CE3D8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0, 0.64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DCE8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2, 0.635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9E57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4, 0.636]</w:t>
            </w:r>
          </w:p>
        </w:tc>
      </w:tr>
      <w:tr w:rsidR="00B0455A" w:rsidRPr="00A809FC" w14:paraId="03B2CFB8" w14:textId="77777777">
        <w:trPr>
          <w:trHeight w:val="336"/>
        </w:trPr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304B2" w14:textId="77777777" w:rsidR="00B0455A" w:rsidRPr="00A809FC" w:rsidRDefault="00B045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808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Seek-R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6A412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8, 0.628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1575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1, 0.643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919CD2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3, 0.62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9FECE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8, 0.641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F0E880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4, 0.616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42ACD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24, 0.552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ACC11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88, 0.610]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33A0F6" w14:textId="77777777" w:rsidR="00B0455A" w:rsidRPr="00A809F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5, 0.636]</w:t>
            </w:r>
          </w:p>
        </w:tc>
      </w:tr>
    </w:tbl>
    <w:p w14:paraId="36746A60" w14:textId="5C31B930" w:rsidR="00B0455A" w:rsidRPr="000C5B97" w:rsidRDefault="00000000">
      <w:pPr>
        <w:pStyle w:val="af"/>
        <w:spacing w:line="240" w:lineRule="auto"/>
        <w:rPr>
          <w:sz w:val="22"/>
          <w:szCs w:val="22"/>
        </w:rPr>
      </w:pPr>
      <w:r w:rsidRPr="000C5B97">
        <w:rPr>
          <w:b/>
          <w:bCs/>
          <w:sz w:val="22"/>
          <w:szCs w:val="22"/>
        </w:rPr>
        <w:t>Note</w:t>
      </w:r>
      <w:r w:rsidR="000C5B97" w:rsidRPr="000C5B97">
        <w:rPr>
          <w:b/>
          <w:bCs/>
          <w:sz w:val="22"/>
          <w:szCs w:val="22"/>
        </w:rPr>
        <w:t>s</w:t>
      </w:r>
      <w:r w:rsidRPr="000C5B97">
        <w:rPr>
          <w:b/>
          <w:bCs/>
          <w:sz w:val="22"/>
          <w:szCs w:val="22"/>
        </w:rPr>
        <w:t xml:space="preserve">: </w:t>
      </w:r>
      <w:r w:rsidRPr="000C5B97">
        <w:rPr>
          <w:sz w:val="22"/>
          <w:szCs w:val="22"/>
        </w:rPr>
        <w:t>All values represented the 95% confidence intervals (CIs) for F1 scores. DeepSeek-32B, when paired with Chinese prompt3 (bold noted), exhibited the narrowest interval and the highest upper bound.</w:t>
      </w:r>
    </w:p>
    <w:p w14:paraId="7B44F717" w14:textId="77777777" w:rsidR="00B0455A" w:rsidRDefault="00B0455A">
      <w:pPr>
        <w:pStyle w:val="af"/>
        <w:spacing w:line="240" w:lineRule="auto"/>
      </w:pPr>
    </w:p>
    <w:p w14:paraId="5ACB3840" w14:textId="77777777" w:rsidR="00B0455A" w:rsidRDefault="00B0455A">
      <w:pPr>
        <w:pStyle w:val="af"/>
        <w:spacing w:line="240" w:lineRule="auto"/>
      </w:pPr>
    </w:p>
    <w:sectPr w:rsidR="00B045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ong">
    <w:panose1 w:val="02020300000000000000"/>
    <w:charset w:val="86"/>
    <w:family w:val="roman"/>
    <w:pitch w:val="variable"/>
    <w:sig w:usb0="800002BF" w:usb1="38CF7CFA" w:usb2="00000016" w:usb3="00000000" w:csb0="0004000D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A9AF9B"/>
    <w:multiLevelType w:val="singleLevel"/>
    <w:tmpl w:val="4FA9AF9B"/>
    <w:lvl w:ilvl="0">
      <w:start w:val="1"/>
      <w:numFmt w:val="decimal"/>
      <w:suff w:val="nothing"/>
      <w:lvlText w:val="%1、"/>
      <w:lvlJc w:val="left"/>
    </w:lvl>
  </w:abstractNum>
  <w:num w:numId="1" w16cid:durableId="1411000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CD1"/>
    <w:rsid w:val="00023AD0"/>
    <w:rsid w:val="00060A23"/>
    <w:rsid w:val="00061F75"/>
    <w:rsid w:val="0006333A"/>
    <w:rsid w:val="000C5B97"/>
    <w:rsid w:val="000D185B"/>
    <w:rsid w:val="000F7CD1"/>
    <w:rsid w:val="00131115"/>
    <w:rsid w:val="001519CB"/>
    <w:rsid w:val="00165412"/>
    <w:rsid w:val="00182B91"/>
    <w:rsid w:val="00191D1B"/>
    <w:rsid w:val="0019237A"/>
    <w:rsid w:val="00193BFD"/>
    <w:rsid w:val="00215307"/>
    <w:rsid w:val="00223EA2"/>
    <w:rsid w:val="0024014F"/>
    <w:rsid w:val="002547B8"/>
    <w:rsid w:val="00266892"/>
    <w:rsid w:val="002701D9"/>
    <w:rsid w:val="0028061C"/>
    <w:rsid w:val="002F1229"/>
    <w:rsid w:val="002F4B35"/>
    <w:rsid w:val="002F6A73"/>
    <w:rsid w:val="00347820"/>
    <w:rsid w:val="003517B8"/>
    <w:rsid w:val="003751EF"/>
    <w:rsid w:val="00390AB7"/>
    <w:rsid w:val="003C4543"/>
    <w:rsid w:val="003C7718"/>
    <w:rsid w:val="003E3C7D"/>
    <w:rsid w:val="003F1D61"/>
    <w:rsid w:val="00416476"/>
    <w:rsid w:val="004237FC"/>
    <w:rsid w:val="0042395C"/>
    <w:rsid w:val="00442BD4"/>
    <w:rsid w:val="00491240"/>
    <w:rsid w:val="004D06C2"/>
    <w:rsid w:val="00517DA1"/>
    <w:rsid w:val="005A2A4D"/>
    <w:rsid w:val="005B4ED2"/>
    <w:rsid w:val="0061162A"/>
    <w:rsid w:val="00613EA4"/>
    <w:rsid w:val="00675095"/>
    <w:rsid w:val="006D7FAD"/>
    <w:rsid w:val="007018CA"/>
    <w:rsid w:val="00710259"/>
    <w:rsid w:val="00711855"/>
    <w:rsid w:val="0075068E"/>
    <w:rsid w:val="00755BB6"/>
    <w:rsid w:val="00761BF2"/>
    <w:rsid w:val="007779C5"/>
    <w:rsid w:val="007823CE"/>
    <w:rsid w:val="007B4F80"/>
    <w:rsid w:val="00813ECF"/>
    <w:rsid w:val="00814C00"/>
    <w:rsid w:val="00816392"/>
    <w:rsid w:val="00843465"/>
    <w:rsid w:val="008847C1"/>
    <w:rsid w:val="00885823"/>
    <w:rsid w:val="00890FBA"/>
    <w:rsid w:val="008C1488"/>
    <w:rsid w:val="008D690E"/>
    <w:rsid w:val="008E4377"/>
    <w:rsid w:val="009A327A"/>
    <w:rsid w:val="009B2F92"/>
    <w:rsid w:val="009E7C63"/>
    <w:rsid w:val="00A52DE3"/>
    <w:rsid w:val="00A5521B"/>
    <w:rsid w:val="00A723FD"/>
    <w:rsid w:val="00A809FC"/>
    <w:rsid w:val="00A91C66"/>
    <w:rsid w:val="00A92E45"/>
    <w:rsid w:val="00AB4808"/>
    <w:rsid w:val="00AC354D"/>
    <w:rsid w:val="00AC6F65"/>
    <w:rsid w:val="00AF6E00"/>
    <w:rsid w:val="00B0455A"/>
    <w:rsid w:val="00B11173"/>
    <w:rsid w:val="00BC7480"/>
    <w:rsid w:val="00BE5231"/>
    <w:rsid w:val="00BF6972"/>
    <w:rsid w:val="00C0153B"/>
    <w:rsid w:val="00C13800"/>
    <w:rsid w:val="00C35482"/>
    <w:rsid w:val="00C459A0"/>
    <w:rsid w:val="00C73448"/>
    <w:rsid w:val="00D125A8"/>
    <w:rsid w:val="00D26449"/>
    <w:rsid w:val="00D80141"/>
    <w:rsid w:val="00DE2D53"/>
    <w:rsid w:val="00E46B7C"/>
    <w:rsid w:val="00ED125C"/>
    <w:rsid w:val="00EE4B19"/>
    <w:rsid w:val="00EF266B"/>
    <w:rsid w:val="00F02CF6"/>
    <w:rsid w:val="00F22F05"/>
    <w:rsid w:val="00F446BE"/>
    <w:rsid w:val="00F7501E"/>
    <w:rsid w:val="00FA6D57"/>
    <w:rsid w:val="00FD1772"/>
    <w:rsid w:val="00FD64E8"/>
    <w:rsid w:val="281717B2"/>
    <w:rsid w:val="337A1B2B"/>
    <w:rsid w:val="695F613F"/>
    <w:rsid w:val="6C3A7574"/>
    <w:rsid w:val="7289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54556"/>
  <w15:docId w15:val="{DFC45FB9-D2A2-3140-B859-4DD6C021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uiPriority w:val="99"/>
    <w:semiHidden/>
    <w:unhideWhenUsed/>
    <w:qFormat/>
    <w:pPr>
      <w:spacing w:after="120"/>
    </w:p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af">
    <w:name w:val="常用"/>
    <w:basedOn w:val="a"/>
    <w:qFormat/>
    <w:pPr>
      <w:spacing w:line="360" w:lineRule="auto"/>
    </w:pPr>
    <w:rPr>
      <w:rFonts w:ascii="Times New Roman" w:eastAsia="SimSong" w:hAnsi="Times New Roman"/>
    </w:rPr>
  </w:style>
  <w:style w:type="table" w:customStyle="1" w:styleId="-">
    <w:name w:val="毕业-表格样式"/>
    <w:basedOn w:val="a1"/>
    <w:uiPriority w:val="99"/>
    <w:qFormat/>
    <w:rPr>
      <w:rFonts w:ascii="Times New Roman" w:eastAsia="SimSun-ExtB" w:hAnsi="Times New Roman"/>
    </w:rPr>
    <w:tblPr/>
  </w:style>
  <w:style w:type="table" w:customStyle="1" w:styleId="af0">
    <w:name w:val="毕业论文表格"/>
    <w:basedOn w:val="a1"/>
    <w:uiPriority w:val="99"/>
    <w:qFormat/>
    <w:pPr>
      <w:jc w:val="center"/>
    </w:pPr>
    <w:rPr>
      <w:rFonts w:ascii="Times New Roman" w:eastAsia="SimSun-ExtB" w:hAnsi="Times New Roman"/>
    </w:rPr>
    <w:tblPr>
      <w:jc w:val="center"/>
    </w:tblPr>
    <w:trPr>
      <w:jc w:val="center"/>
    </w:trPr>
    <w:tcPr>
      <w:vAlign w:val="center"/>
    </w:tc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a5"/>
    <w:next w:val="a5"/>
    <w:qFormat/>
    <w:pPr>
      <w:spacing w:before="180" w:after="180"/>
    </w:pPr>
    <w:rPr>
      <w:lang w:eastAsia="en-US"/>
    </w:rPr>
  </w:style>
  <w:style w:type="character" w:customStyle="1" w:styleId="a6">
    <w:name w:val="正文文本 字符"/>
    <w:basedOn w:val="a0"/>
    <w:link w:val="a5"/>
    <w:uiPriority w:val="99"/>
    <w:semiHidden/>
    <w:qFormat/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kern w:val="0"/>
      <w:sz w:val="24"/>
      <w14:ligatures w14:val="none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paragraph" w:styleId="af6">
    <w:name w:val="Revision"/>
    <w:hidden/>
    <w:uiPriority w:val="99"/>
    <w:unhideWhenUsed/>
    <w:rsid w:val="00A809FC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6</TotalTime>
  <Pages>15</Pages>
  <Words>3294</Words>
  <Characters>18782</Characters>
  <Application>Microsoft Office Word</Application>
  <DocSecurity>0</DocSecurity>
  <Lines>156</Lines>
  <Paragraphs>44</Paragraphs>
  <ScaleCrop>false</ScaleCrop>
  <Company/>
  <LinksUpToDate>false</LinksUpToDate>
  <CharactersWithSpaces>2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舒婷 杨</dc:creator>
  <cp:lastModifiedBy>舒婷 杨</cp:lastModifiedBy>
  <cp:revision>3</cp:revision>
  <dcterms:created xsi:type="dcterms:W3CDTF">2025-08-03T06:22:00Z</dcterms:created>
  <dcterms:modified xsi:type="dcterms:W3CDTF">2025-11-0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VhZWU5YjE5YzkwNTE3NzkyY2RkNGNmMTViNzBkYTkiLCJ1c2VySWQiOiIzMDg1MzU4OT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E5C9554293B49EA80529735D477236F_12</vt:lpwstr>
  </property>
</Properties>
</file>